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276"/>
        <w:gridCol w:w="1630"/>
        <w:gridCol w:w="1630"/>
        <w:gridCol w:w="897"/>
        <w:gridCol w:w="861"/>
        <w:gridCol w:w="38"/>
      </w:tblGrid>
      <w:tr w:rsidR="00EC132C" w:rsidRPr="00F51ED5" w14:paraId="01C1D42C" w14:textId="77777777" w:rsidTr="00EC132C">
        <w:trPr>
          <w:gridAfter w:val="1"/>
          <w:wAfter w:w="21" w:type="pct"/>
          <w:trHeight w:val="292"/>
          <w:jc w:val="center"/>
        </w:trPr>
        <w:tc>
          <w:tcPr>
            <w:tcW w:w="4979" w:type="pct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2070119" w14:textId="32FAFB78" w:rsidR="00EC132C" w:rsidRPr="00F51ED5" w:rsidRDefault="00EC132C" w:rsidP="00864AB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51ED5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Supplementary Table S</w:t>
            </w:r>
            <w:r w:rsidR="00801301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1</w:t>
            </w:r>
            <w:r w:rsidRPr="00F51ED5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. </w:t>
            </w:r>
            <w:bookmarkStart w:id="0" w:name="_Hlk119444924"/>
            <w:r w:rsidRPr="00AE110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Missing rate and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c</w:t>
            </w:r>
            <w:r w:rsidRPr="00AE110A">
              <w:rPr>
                <w:rFonts w:ascii="Times New Roman" w:eastAsia="맑은 고딕" w:hAnsi="Times New Roman" w:cs="Times New Roman"/>
                <w:color w:val="000000"/>
                <w:szCs w:val="20"/>
              </w:rPr>
              <w:t>omparison between the original data and imputed data</w:t>
            </w:r>
            <w:bookmarkEnd w:id="0"/>
          </w:p>
        </w:tc>
      </w:tr>
      <w:tr w:rsidR="00EC132C" w:rsidRPr="00F51ED5" w14:paraId="46872509" w14:textId="77777777" w:rsidTr="00801301">
        <w:trPr>
          <w:trHeight w:val="399"/>
          <w:jc w:val="center"/>
        </w:trPr>
        <w:tc>
          <w:tcPr>
            <w:tcW w:w="149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F53AAC" w14:textId="2620C1D4" w:rsidR="00EC132C" w:rsidRPr="00F51ED5" w:rsidRDefault="00EC132C" w:rsidP="00EC132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51ED5">
              <w:rPr>
                <w:rFonts w:ascii="Times New Roman" w:eastAsia="굴림" w:hAnsi="Times New Roman" w:cs="Times New Roman"/>
                <w:szCs w:val="20"/>
              </w:rPr>
              <w:t>Potential covariates for Cox proportional hazards regression analyses</w:t>
            </w:r>
          </w:p>
        </w:tc>
        <w:tc>
          <w:tcPr>
            <w:tcW w:w="707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A2CB228" w14:textId="3E84D9D4" w:rsidR="00EC132C" w:rsidRPr="00F51ED5" w:rsidRDefault="00EC132C" w:rsidP="00EC132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51ED5">
              <w:rPr>
                <w:rFonts w:ascii="Times New Roman" w:eastAsia="굴림" w:hAnsi="Times New Roman" w:cs="Times New Roman"/>
                <w:szCs w:val="20"/>
              </w:rPr>
              <w:t>Missing value, n (%)</w:t>
            </w:r>
          </w:p>
        </w:tc>
        <w:tc>
          <w:tcPr>
            <w:tcW w:w="90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D6BF44B" w14:textId="5D900C17" w:rsidR="00EC132C" w:rsidRPr="00F51ED5" w:rsidRDefault="00EC132C" w:rsidP="00EC132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51ED5">
              <w:rPr>
                <w:rFonts w:ascii="Times New Roman" w:eastAsia="굴림" w:hAnsi="Times New Roman" w:cs="Times New Roman" w:hint="eastAsia"/>
                <w:szCs w:val="20"/>
              </w:rPr>
              <w:t>O</w:t>
            </w:r>
            <w:r w:rsidRPr="00F51ED5">
              <w:rPr>
                <w:rFonts w:ascii="Times New Roman" w:eastAsia="굴림" w:hAnsi="Times New Roman" w:cs="Times New Roman"/>
                <w:szCs w:val="20"/>
              </w:rPr>
              <w:t>riginal data</w:t>
            </w:r>
          </w:p>
          <w:p w14:paraId="7E76AFE5" w14:textId="789D7000" w:rsidR="00EC132C" w:rsidRPr="00F51ED5" w:rsidRDefault="00EC132C" w:rsidP="00EC132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51ED5">
              <w:rPr>
                <w:rFonts w:ascii="Times New Roman" w:eastAsia="굴림" w:hAnsi="Times New Roman" w:cs="Times New Roman"/>
                <w:szCs w:val="20"/>
              </w:rPr>
              <w:t>(n =</w:t>
            </w:r>
            <w:r>
              <w:rPr>
                <w:rFonts w:ascii="Times New Roman" w:eastAsia="굴림" w:hAnsi="Times New Roman" w:cs="Times New Roman"/>
                <w:szCs w:val="20"/>
              </w:rPr>
              <w:t xml:space="preserve"> 4,</w:t>
            </w:r>
            <w:r w:rsidR="003C1773">
              <w:rPr>
                <w:rFonts w:ascii="Times New Roman" w:eastAsia="굴림" w:hAnsi="Times New Roman" w:cs="Times New Roman"/>
                <w:szCs w:val="20"/>
              </w:rPr>
              <w:t>127</w:t>
            </w:r>
            <w:r w:rsidRPr="00F51ED5">
              <w:rPr>
                <w:rFonts w:ascii="Times New Roman" w:eastAsia="굴림" w:hAnsi="Times New Roman" w:cs="Times New Roman"/>
                <w:szCs w:val="20"/>
              </w:rPr>
              <w:t>)</w:t>
            </w:r>
          </w:p>
        </w:tc>
        <w:tc>
          <w:tcPr>
            <w:tcW w:w="90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49F72B4" w14:textId="77777777" w:rsidR="00EC132C" w:rsidRPr="00F51ED5" w:rsidRDefault="00EC132C" w:rsidP="00EC132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51ED5">
              <w:rPr>
                <w:rFonts w:ascii="Times New Roman" w:eastAsia="굴림" w:hAnsi="Times New Roman" w:cs="Times New Roman" w:hint="eastAsia"/>
                <w:szCs w:val="20"/>
              </w:rPr>
              <w:t>I</w:t>
            </w:r>
            <w:r w:rsidRPr="00F51ED5">
              <w:rPr>
                <w:rFonts w:ascii="Times New Roman" w:eastAsia="굴림" w:hAnsi="Times New Roman" w:cs="Times New Roman"/>
                <w:szCs w:val="20"/>
              </w:rPr>
              <w:t>mputed data</w:t>
            </w:r>
          </w:p>
          <w:p w14:paraId="71D8876D" w14:textId="4B1A14B7" w:rsidR="00EC132C" w:rsidRPr="00F51ED5" w:rsidRDefault="00EC132C" w:rsidP="00EC132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51ED5">
              <w:rPr>
                <w:rFonts w:ascii="Times New Roman" w:eastAsia="굴림" w:hAnsi="Times New Roman" w:cs="Times New Roman"/>
                <w:szCs w:val="20"/>
              </w:rPr>
              <w:t xml:space="preserve">(n = </w:t>
            </w:r>
            <w:r w:rsidR="003C1773">
              <w:rPr>
                <w:rFonts w:ascii="Times New Roman" w:eastAsia="굴림" w:hAnsi="Times New Roman" w:cs="Times New Roman"/>
                <w:szCs w:val="20"/>
              </w:rPr>
              <w:t>4,127</w:t>
            </w:r>
            <w:r w:rsidRPr="00F51ED5">
              <w:rPr>
                <w:rFonts w:ascii="Times New Roman" w:eastAsia="굴림" w:hAnsi="Times New Roman" w:cs="Times New Roman"/>
                <w:szCs w:val="20"/>
              </w:rPr>
              <w:t>)</w:t>
            </w:r>
          </w:p>
        </w:tc>
        <w:tc>
          <w:tcPr>
            <w:tcW w:w="49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2BD947E" w14:textId="3BCF2E28" w:rsidR="00EC132C" w:rsidRPr="00F51ED5" w:rsidRDefault="00EC132C" w:rsidP="00EC132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51ED5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p</w:t>
            </w:r>
            <w:r w:rsidRPr="00F51ED5">
              <w:rPr>
                <w:rFonts w:ascii="Times New Roman" w:eastAsia="맑은 고딕" w:hAnsi="Times New Roman" w:cs="Times New Roman"/>
                <w:color w:val="000000"/>
                <w:szCs w:val="20"/>
              </w:rPr>
              <w:t>-value</w:t>
            </w:r>
            <w:r w:rsidRPr="00F51ED5">
              <w:rPr>
                <w:rFonts w:ascii="Times New Roman" w:hAnsi="Times New Roman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498" w:type="pct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AD05CDC" w14:textId="49E5E527" w:rsidR="00EC132C" w:rsidRPr="00F51ED5" w:rsidRDefault="00EC132C" w:rsidP="00EC132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51ED5">
              <w:rPr>
                <w:rFonts w:ascii="Times New Roman" w:eastAsia="굴림" w:hAnsi="Times New Roman" w:cs="Times New Roman" w:hint="eastAsia"/>
                <w:szCs w:val="20"/>
              </w:rPr>
              <w:t>S</w:t>
            </w:r>
            <w:r w:rsidRPr="00F51ED5">
              <w:rPr>
                <w:rFonts w:ascii="Times New Roman" w:eastAsia="굴림" w:hAnsi="Times New Roman" w:cs="Times New Roman"/>
                <w:szCs w:val="20"/>
              </w:rPr>
              <w:t>MD</w:t>
            </w:r>
          </w:p>
        </w:tc>
      </w:tr>
      <w:tr w:rsidR="001D075C" w:rsidRPr="00F51ED5" w14:paraId="161EB002" w14:textId="77777777" w:rsidTr="00801301">
        <w:trPr>
          <w:trHeight w:val="292"/>
          <w:jc w:val="center"/>
        </w:trPr>
        <w:tc>
          <w:tcPr>
            <w:tcW w:w="1492" w:type="pct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2C5CD51" w14:textId="6312C8C1" w:rsidR="001D075C" w:rsidRPr="00F51ED5" w:rsidRDefault="001D075C" w:rsidP="001D075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F51ED5">
              <w:rPr>
                <w:rFonts w:ascii="Times New Roman" w:eastAsia="맑은 고딕" w:hAnsi="Times New Roman" w:cs="Times New Roman"/>
                <w:color w:val="000000"/>
                <w:szCs w:val="20"/>
              </w:rPr>
              <w:t>Age</w:t>
            </w:r>
          </w:p>
        </w:tc>
        <w:tc>
          <w:tcPr>
            <w:tcW w:w="707" w:type="pct"/>
            <w:tcBorders>
              <w:top w:val="single" w:sz="8" w:space="0" w:color="000000"/>
            </w:tcBorders>
            <w:vAlign w:val="center"/>
          </w:tcPr>
          <w:p w14:paraId="7CF489A9" w14:textId="197DA932" w:rsidR="001D075C" w:rsidRPr="00F51ED5" w:rsidRDefault="001D075C" w:rsidP="001D07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903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6B250BA" w14:textId="43753893" w:rsidR="001D075C" w:rsidRPr="00F51ED5" w:rsidRDefault="001D075C" w:rsidP="001D07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17FC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5 (53, 78)</w:t>
            </w:r>
          </w:p>
        </w:tc>
        <w:tc>
          <w:tcPr>
            <w:tcW w:w="903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96282C7" w14:textId="4075F6A6" w:rsidR="001D075C" w:rsidRPr="00F51ED5" w:rsidRDefault="001D075C" w:rsidP="001D07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17FC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5 (53, 78)</w:t>
            </w:r>
          </w:p>
        </w:tc>
        <w:tc>
          <w:tcPr>
            <w:tcW w:w="497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5FBA6A3" w14:textId="6A0877E5" w:rsidR="001D075C" w:rsidRPr="00F51ED5" w:rsidRDefault="001D075C" w:rsidP="001D075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498" w:type="pct"/>
            <w:gridSpan w:val="2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33FEAC8" w14:textId="61EC68F3" w:rsidR="001D075C" w:rsidRPr="00F51ED5" w:rsidRDefault="001D075C" w:rsidP="001D075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1D075C" w:rsidRPr="00F51ED5" w14:paraId="32652EAF" w14:textId="77777777" w:rsidTr="00801301">
        <w:trPr>
          <w:trHeight w:val="292"/>
          <w:jc w:val="center"/>
        </w:trPr>
        <w:tc>
          <w:tcPr>
            <w:tcW w:w="1492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252FCCB" w14:textId="62AC919E" w:rsidR="001D075C" w:rsidRPr="00F51ED5" w:rsidRDefault="001D075C" w:rsidP="001D075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hAnsi="Times New Roman"/>
                <w:color w:val="000000"/>
                <w:szCs w:val="20"/>
              </w:rPr>
              <w:t>Women</w:t>
            </w:r>
          </w:p>
        </w:tc>
        <w:tc>
          <w:tcPr>
            <w:tcW w:w="707" w:type="pct"/>
            <w:vAlign w:val="center"/>
          </w:tcPr>
          <w:p w14:paraId="058C0BA4" w14:textId="04D0A8ED" w:rsidR="001D075C" w:rsidRPr="00F51ED5" w:rsidRDefault="001D075C" w:rsidP="001D07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903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0C86354" w14:textId="50ADA3FF" w:rsidR="001D075C" w:rsidRPr="00F51ED5" w:rsidRDefault="003C1773" w:rsidP="001D07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811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9811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91 (45.8)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34B8B6D6" w14:textId="3D8F9989" w:rsidR="001D075C" w:rsidRPr="00F51ED5" w:rsidRDefault="003C1773" w:rsidP="001D07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811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9811C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91 (45.8)</w:t>
            </w:r>
          </w:p>
        </w:tc>
        <w:tc>
          <w:tcPr>
            <w:tcW w:w="49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2D08745" w14:textId="68B9B1AA" w:rsidR="001D075C" w:rsidRPr="00F51ED5" w:rsidRDefault="001D075C" w:rsidP="001D075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498" w:type="pct"/>
            <w:gridSpan w:val="2"/>
            <w:shd w:val="clear" w:color="auto" w:fill="auto"/>
            <w:vAlign w:val="center"/>
          </w:tcPr>
          <w:p w14:paraId="2D4B0756" w14:textId="36E1A29F" w:rsidR="001D075C" w:rsidRPr="00F51ED5" w:rsidRDefault="001D075C" w:rsidP="001D075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1D075C" w:rsidRPr="00F51ED5" w14:paraId="432D287F" w14:textId="77777777" w:rsidTr="00801301">
        <w:trPr>
          <w:trHeight w:val="292"/>
          <w:jc w:val="center"/>
        </w:trPr>
        <w:tc>
          <w:tcPr>
            <w:tcW w:w="1492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BCAB24" w14:textId="115B3DC2" w:rsidR="001D075C" w:rsidRPr="00F51ED5" w:rsidRDefault="001D075C" w:rsidP="001D075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SBP, mmHg, median </w:t>
            </w:r>
          </w:p>
        </w:tc>
        <w:tc>
          <w:tcPr>
            <w:tcW w:w="707" w:type="pct"/>
            <w:vAlign w:val="center"/>
          </w:tcPr>
          <w:p w14:paraId="71C794D2" w14:textId="53ED43B2" w:rsidR="001D075C" w:rsidRPr="00F51ED5" w:rsidRDefault="001D075C" w:rsidP="001D07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903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C1E0CFE" w14:textId="017D5629" w:rsidR="001D075C" w:rsidRPr="00F51ED5" w:rsidRDefault="001D075C" w:rsidP="001D07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17FC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84 (165, 200)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56FE6D6D" w14:textId="4CD329CE" w:rsidR="001D075C" w:rsidRPr="00F51ED5" w:rsidRDefault="001D075C" w:rsidP="001D07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17FC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84 (165, 200)</w:t>
            </w:r>
          </w:p>
        </w:tc>
        <w:tc>
          <w:tcPr>
            <w:tcW w:w="49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668ED52" w14:textId="4D96FB7C" w:rsidR="001D075C" w:rsidRPr="00F51ED5" w:rsidRDefault="001D075C" w:rsidP="001D07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498" w:type="pct"/>
            <w:gridSpan w:val="2"/>
            <w:shd w:val="clear" w:color="auto" w:fill="auto"/>
            <w:vAlign w:val="center"/>
          </w:tcPr>
          <w:p w14:paraId="79B8D76B" w14:textId="343AB2DE" w:rsidR="001D075C" w:rsidRPr="00F51ED5" w:rsidRDefault="001D075C" w:rsidP="001D07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1D075C" w:rsidRPr="00F51ED5" w14:paraId="033CAA64" w14:textId="77777777" w:rsidTr="00801301">
        <w:trPr>
          <w:trHeight w:val="292"/>
          <w:jc w:val="center"/>
        </w:trPr>
        <w:tc>
          <w:tcPr>
            <w:tcW w:w="1492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6775718" w14:textId="52594EBF" w:rsidR="001D075C" w:rsidRPr="00F51ED5" w:rsidRDefault="001D075C" w:rsidP="001D075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DBP, mmHg, median </w:t>
            </w:r>
          </w:p>
        </w:tc>
        <w:tc>
          <w:tcPr>
            <w:tcW w:w="707" w:type="pct"/>
            <w:vAlign w:val="center"/>
          </w:tcPr>
          <w:p w14:paraId="2A068DE0" w14:textId="504AD4F6" w:rsidR="001D075C" w:rsidRPr="00F51ED5" w:rsidRDefault="001D075C" w:rsidP="001D07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903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A56C996" w14:textId="2C30C91C" w:rsidR="001D075C" w:rsidRPr="00F51ED5" w:rsidRDefault="001D075C" w:rsidP="001D07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17FC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</w:t>
            </w:r>
            <w:r w:rsidR="003C1773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E17FC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(100, 113)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1B550E16" w14:textId="2585B417" w:rsidR="001D075C" w:rsidRPr="00F51ED5" w:rsidRDefault="001D075C" w:rsidP="001D07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17FC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</w:t>
            </w:r>
            <w:r w:rsidR="003C1773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E17FC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(100, 113)</w:t>
            </w:r>
          </w:p>
        </w:tc>
        <w:tc>
          <w:tcPr>
            <w:tcW w:w="49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6903249" w14:textId="083C61D0" w:rsidR="001D075C" w:rsidRPr="00F51ED5" w:rsidRDefault="001D075C" w:rsidP="001D07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498" w:type="pct"/>
            <w:gridSpan w:val="2"/>
            <w:shd w:val="clear" w:color="auto" w:fill="auto"/>
            <w:vAlign w:val="center"/>
          </w:tcPr>
          <w:p w14:paraId="290A17B8" w14:textId="0F811958" w:rsidR="001D075C" w:rsidRPr="00F51ED5" w:rsidRDefault="001D075C" w:rsidP="001D07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3C1773" w:rsidRPr="00F51ED5" w14:paraId="496B7BA8" w14:textId="77777777" w:rsidTr="00801301">
        <w:trPr>
          <w:trHeight w:val="292"/>
          <w:jc w:val="center"/>
        </w:trPr>
        <w:tc>
          <w:tcPr>
            <w:tcW w:w="1492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D4DDEA8" w14:textId="71B7FADF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맑은 고딕" w:hAnsi="Times New Roman" w:cs="Times New Roman"/>
                <w:color w:val="000000"/>
                <w:szCs w:val="20"/>
              </w:rPr>
              <w:t>Hypertension</w:t>
            </w:r>
          </w:p>
        </w:tc>
        <w:tc>
          <w:tcPr>
            <w:tcW w:w="707" w:type="pct"/>
            <w:vAlign w:val="center"/>
          </w:tcPr>
          <w:p w14:paraId="647F6144" w14:textId="017317D8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132C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5 (2.3)</w:t>
            </w:r>
          </w:p>
        </w:tc>
        <w:tc>
          <w:tcPr>
            <w:tcW w:w="903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367FBE3" w14:textId="6A48CE6D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04 (57.1)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2F63BCC2" w14:textId="06241FF7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50 (56.9)</w:t>
            </w:r>
          </w:p>
        </w:tc>
        <w:tc>
          <w:tcPr>
            <w:tcW w:w="49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CC81B9B" w14:textId="1AE93AA3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872</w:t>
            </w:r>
          </w:p>
        </w:tc>
        <w:tc>
          <w:tcPr>
            <w:tcW w:w="498" w:type="pct"/>
            <w:gridSpan w:val="2"/>
            <w:shd w:val="clear" w:color="auto" w:fill="auto"/>
            <w:vAlign w:val="center"/>
          </w:tcPr>
          <w:p w14:paraId="204D1D58" w14:textId="5202B1D1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04</w:t>
            </w:r>
          </w:p>
        </w:tc>
      </w:tr>
      <w:tr w:rsidR="003C1773" w:rsidRPr="00F51ED5" w14:paraId="02747DAE" w14:textId="77777777" w:rsidTr="00801301">
        <w:trPr>
          <w:trHeight w:val="292"/>
          <w:jc w:val="center"/>
        </w:trPr>
        <w:tc>
          <w:tcPr>
            <w:tcW w:w="1492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B73A8D5" w14:textId="210C7563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맑은 고딕" w:hAnsi="Times New Roman" w:cs="Times New Roman"/>
                <w:color w:val="000000"/>
                <w:szCs w:val="20"/>
              </w:rPr>
              <w:t>Diabetes mellitus</w:t>
            </w:r>
          </w:p>
        </w:tc>
        <w:tc>
          <w:tcPr>
            <w:tcW w:w="707" w:type="pct"/>
            <w:vAlign w:val="center"/>
          </w:tcPr>
          <w:p w14:paraId="32FDAA3E" w14:textId="654D05BF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132C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9 (3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EC132C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903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146CD06" w14:textId="32EAFD94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3 (28.7)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5F20D42F" w14:textId="7C0EEF1A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81 (28.6)</w:t>
            </w:r>
          </w:p>
        </w:tc>
        <w:tc>
          <w:tcPr>
            <w:tcW w:w="49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D8504E6" w14:textId="74B376F3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984</w:t>
            </w:r>
          </w:p>
        </w:tc>
        <w:tc>
          <w:tcPr>
            <w:tcW w:w="498" w:type="pct"/>
            <w:gridSpan w:val="2"/>
            <w:shd w:val="clear" w:color="auto" w:fill="auto"/>
            <w:vAlign w:val="center"/>
          </w:tcPr>
          <w:p w14:paraId="097902FE" w14:textId="7B3BE806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01</w:t>
            </w:r>
          </w:p>
        </w:tc>
      </w:tr>
      <w:tr w:rsidR="003C1773" w:rsidRPr="00F51ED5" w14:paraId="165EBBDE" w14:textId="77777777" w:rsidTr="00801301">
        <w:trPr>
          <w:trHeight w:val="292"/>
          <w:jc w:val="center"/>
        </w:trPr>
        <w:tc>
          <w:tcPr>
            <w:tcW w:w="1492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0A7C1DC" w14:textId="55A5C818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D</w:t>
            </w:r>
            <w:r>
              <w:rPr>
                <w:rFonts w:ascii="Times New Roman" w:hAnsi="Times New Roman"/>
                <w:color w:val="000000"/>
                <w:szCs w:val="20"/>
              </w:rPr>
              <w:t>yslipidemia</w:t>
            </w:r>
          </w:p>
        </w:tc>
        <w:tc>
          <w:tcPr>
            <w:tcW w:w="707" w:type="pct"/>
            <w:vAlign w:val="center"/>
          </w:tcPr>
          <w:p w14:paraId="5F2D8659" w14:textId="6E65DD7C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132C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58 (3.8)</w:t>
            </w:r>
          </w:p>
        </w:tc>
        <w:tc>
          <w:tcPr>
            <w:tcW w:w="903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EC4D4E9" w14:textId="77EEC9CB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53 (11.4)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2028CD22" w14:textId="57105394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59 (11.1)</w:t>
            </w:r>
          </w:p>
        </w:tc>
        <w:tc>
          <w:tcPr>
            <w:tcW w:w="49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852522A" w14:textId="01DFCC63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704</w:t>
            </w:r>
          </w:p>
        </w:tc>
        <w:tc>
          <w:tcPr>
            <w:tcW w:w="498" w:type="pct"/>
            <w:gridSpan w:val="2"/>
            <w:shd w:val="clear" w:color="auto" w:fill="auto"/>
            <w:vAlign w:val="center"/>
          </w:tcPr>
          <w:p w14:paraId="6926F3AA" w14:textId="11E84B02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09</w:t>
            </w:r>
          </w:p>
        </w:tc>
      </w:tr>
      <w:tr w:rsidR="003C1773" w:rsidRPr="00F51ED5" w14:paraId="14D8D961" w14:textId="77777777" w:rsidTr="00801301">
        <w:trPr>
          <w:trHeight w:val="292"/>
          <w:jc w:val="center"/>
        </w:trPr>
        <w:tc>
          <w:tcPr>
            <w:tcW w:w="1492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A06208D" w14:textId="7DC2FF29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맑은 고딕" w:hAnsi="Times New Roman" w:cs="Times New Roman"/>
                <w:color w:val="000000"/>
                <w:szCs w:val="20"/>
              </w:rPr>
              <w:t>Ischemic stroke</w:t>
            </w:r>
          </w:p>
        </w:tc>
        <w:tc>
          <w:tcPr>
            <w:tcW w:w="707" w:type="pct"/>
            <w:vAlign w:val="center"/>
          </w:tcPr>
          <w:p w14:paraId="2765EF87" w14:textId="54EEBE67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132C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57 (3.7)</w:t>
            </w:r>
          </w:p>
        </w:tc>
        <w:tc>
          <w:tcPr>
            <w:tcW w:w="903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E29506C" w14:textId="710F8E7D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79 (9.5)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681B9EBC" w14:textId="5DE9DE3E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85 (9.3)</w:t>
            </w:r>
          </w:p>
        </w:tc>
        <w:tc>
          <w:tcPr>
            <w:tcW w:w="49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1C1EF65" w14:textId="431A226C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766</w:t>
            </w:r>
          </w:p>
        </w:tc>
        <w:tc>
          <w:tcPr>
            <w:tcW w:w="498" w:type="pct"/>
            <w:gridSpan w:val="2"/>
            <w:shd w:val="clear" w:color="auto" w:fill="auto"/>
            <w:vAlign w:val="center"/>
          </w:tcPr>
          <w:p w14:paraId="06A57727" w14:textId="636C7E95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07</w:t>
            </w:r>
          </w:p>
        </w:tc>
      </w:tr>
      <w:tr w:rsidR="003C1773" w:rsidRPr="00F51ED5" w14:paraId="756D30A7" w14:textId="77777777" w:rsidTr="00801301">
        <w:trPr>
          <w:trHeight w:val="292"/>
          <w:jc w:val="center"/>
        </w:trPr>
        <w:tc>
          <w:tcPr>
            <w:tcW w:w="1492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E181948" w14:textId="4F35BCCA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맑은 고딕" w:hAnsi="Times New Roman" w:cs="Times New Roman"/>
                <w:color w:val="000000"/>
                <w:szCs w:val="20"/>
              </w:rPr>
              <w:t>Hemorrhagic stroke</w:t>
            </w:r>
          </w:p>
        </w:tc>
        <w:tc>
          <w:tcPr>
            <w:tcW w:w="707" w:type="pct"/>
            <w:vAlign w:val="center"/>
          </w:tcPr>
          <w:p w14:paraId="5FFA2288" w14:textId="56B30877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132C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64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.0</w:t>
            </w:r>
            <w:r w:rsidRPr="00EC132C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903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062ABBB" w14:textId="1D5418C8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9 (3.3)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5D8EBE17" w14:textId="57C750C2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2 (3.2)</w:t>
            </w:r>
          </w:p>
        </w:tc>
        <w:tc>
          <w:tcPr>
            <w:tcW w:w="49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38728D1" w14:textId="7628673B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935</w:t>
            </w:r>
          </w:p>
        </w:tc>
        <w:tc>
          <w:tcPr>
            <w:tcW w:w="498" w:type="pct"/>
            <w:gridSpan w:val="2"/>
            <w:shd w:val="clear" w:color="auto" w:fill="auto"/>
            <w:vAlign w:val="center"/>
          </w:tcPr>
          <w:p w14:paraId="481F5784" w14:textId="5E48FB52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03</w:t>
            </w:r>
          </w:p>
        </w:tc>
      </w:tr>
      <w:tr w:rsidR="003C1773" w:rsidRPr="00F51ED5" w14:paraId="46AA1C2F" w14:textId="77777777" w:rsidTr="00801301">
        <w:trPr>
          <w:trHeight w:val="292"/>
          <w:jc w:val="center"/>
        </w:trPr>
        <w:tc>
          <w:tcPr>
            <w:tcW w:w="1492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6AC63FD" w14:textId="696C37B5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맑은 고딕" w:hAnsi="Times New Roman" w:cs="Times New Roman"/>
                <w:color w:val="000000"/>
                <w:szCs w:val="20"/>
              </w:rPr>
              <w:t>Coronary artery disease</w:t>
            </w:r>
          </w:p>
        </w:tc>
        <w:tc>
          <w:tcPr>
            <w:tcW w:w="707" w:type="pct"/>
            <w:vAlign w:val="center"/>
          </w:tcPr>
          <w:p w14:paraId="4BE786D9" w14:textId="5E564155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132C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58 (3.8)</w:t>
            </w:r>
          </w:p>
        </w:tc>
        <w:tc>
          <w:tcPr>
            <w:tcW w:w="903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3F8302C" w14:textId="1FE819D0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64 (11.7)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5E84B640" w14:textId="0E66B72D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73 (11.5)</w:t>
            </w:r>
          </w:p>
        </w:tc>
        <w:tc>
          <w:tcPr>
            <w:tcW w:w="49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EEB86C7" w14:textId="0086CF0B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773</w:t>
            </w:r>
          </w:p>
        </w:tc>
        <w:tc>
          <w:tcPr>
            <w:tcW w:w="498" w:type="pct"/>
            <w:gridSpan w:val="2"/>
            <w:shd w:val="clear" w:color="auto" w:fill="auto"/>
            <w:vAlign w:val="center"/>
          </w:tcPr>
          <w:p w14:paraId="2450B12F" w14:textId="5D5F4D49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07</w:t>
            </w:r>
          </w:p>
        </w:tc>
      </w:tr>
      <w:tr w:rsidR="003C1773" w:rsidRPr="00F51ED5" w14:paraId="6B683BBA" w14:textId="77777777" w:rsidTr="00801301">
        <w:trPr>
          <w:trHeight w:val="292"/>
          <w:jc w:val="center"/>
        </w:trPr>
        <w:tc>
          <w:tcPr>
            <w:tcW w:w="1492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7081530" w14:textId="44BF2DDC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맑은 고딕" w:hAnsi="Times New Roman" w:cs="Times New Roman"/>
                <w:color w:val="000000"/>
                <w:szCs w:val="20"/>
              </w:rPr>
              <w:t>Heart failure</w:t>
            </w:r>
          </w:p>
        </w:tc>
        <w:tc>
          <w:tcPr>
            <w:tcW w:w="707" w:type="pct"/>
            <w:vAlign w:val="center"/>
          </w:tcPr>
          <w:p w14:paraId="381AEAD8" w14:textId="49589679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132C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64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.0</w:t>
            </w:r>
            <w:r w:rsidRPr="00EC132C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903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427C9AF" w14:textId="739E1F76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34 (5.9)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5C218B4F" w14:textId="27697799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35 (5.7)</w:t>
            </w:r>
          </w:p>
        </w:tc>
        <w:tc>
          <w:tcPr>
            <w:tcW w:w="49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E4E579E" w14:textId="5DC2E13E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721</w:t>
            </w:r>
          </w:p>
        </w:tc>
        <w:tc>
          <w:tcPr>
            <w:tcW w:w="498" w:type="pct"/>
            <w:gridSpan w:val="2"/>
            <w:shd w:val="clear" w:color="auto" w:fill="auto"/>
            <w:vAlign w:val="center"/>
          </w:tcPr>
          <w:p w14:paraId="0DEA2A5F" w14:textId="1D0DA811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09</w:t>
            </w:r>
          </w:p>
        </w:tc>
      </w:tr>
      <w:tr w:rsidR="003C1773" w:rsidRPr="00F51ED5" w14:paraId="104F4739" w14:textId="77777777" w:rsidTr="00801301">
        <w:trPr>
          <w:trHeight w:val="292"/>
          <w:jc w:val="center"/>
        </w:trPr>
        <w:tc>
          <w:tcPr>
            <w:tcW w:w="1492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8C837C6" w14:textId="280B2883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맑은 고딕" w:hAnsi="Times New Roman" w:cs="Times New Roman"/>
                <w:color w:val="000000"/>
                <w:szCs w:val="20"/>
              </w:rPr>
              <w:t>Chronic kidney disease</w:t>
            </w:r>
          </w:p>
        </w:tc>
        <w:tc>
          <w:tcPr>
            <w:tcW w:w="707" w:type="pct"/>
            <w:vAlign w:val="center"/>
          </w:tcPr>
          <w:p w14:paraId="342F698F" w14:textId="00569589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132C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58 (3.8)</w:t>
            </w:r>
          </w:p>
        </w:tc>
        <w:tc>
          <w:tcPr>
            <w:tcW w:w="903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0239EBC" w14:textId="1A104DC7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68 (9.3)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54105B4E" w14:textId="3CC0B493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76 (9.1)</w:t>
            </w:r>
          </w:p>
        </w:tc>
        <w:tc>
          <w:tcPr>
            <w:tcW w:w="49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14350B9" w14:textId="67287AE7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832</w:t>
            </w:r>
          </w:p>
        </w:tc>
        <w:tc>
          <w:tcPr>
            <w:tcW w:w="498" w:type="pct"/>
            <w:gridSpan w:val="2"/>
            <w:shd w:val="clear" w:color="auto" w:fill="auto"/>
            <w:vAlign w:val="center"/>
          </w:tcPr>
          <w:p w14:paraId="128B97E7" w14:textId="703ABE4B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06</w:t>
            </w:r>
          </w:p>
        </w:tc>
      </w:tr>
      <w:tr w:rsidR="001D075C" w:rsidRPr="00F51ED5" w14:paraId="75DCE2B1" w14:textId="77777777" w:rsidTr="00801301">
        <w:trPr>
          <w:trHeight w:val="292"/>
          <w:jc w:val="center"/>
        </w:trPr>
        <w:tc>
          <w:tcPr>
            <w:tcW w:w="1492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7622CB0" w14:textId="71056535" w:rsidR="001D075C" w:rsidRPr="00F51ED5" w:rsidRDefault="001D075C" w:rsidP="001D075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>eGFR, mL/min/1.73 m2</w:t>
            </w:r>
          </w:p>
        </w:tc>
        <w:tc>
          <w:tcPr>
            <w:tcW w:w="707" w:type="pct"/>
            <w:vAlign w:val="center"/>
          </w:tcPr>
          <w:p w14:paraId="5E09D180" w14:textId="579FD7BE" w:rsidR="001D075C" w:rsidRPr="00F51ED5" w:rsidRDefault="003C1773" w:rsidP="001D07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1D075C" w:rsidRPr="00EC132C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(0.1%)</w:t>
            </w:r>
          </w:p>
        </w:tc>
        <w:tc>
          <w:tcPr>
            <w:tcW w:w="903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C594B35" w14:textId="7AE9A07E" w:rsidR="001D075C" w:rsidRPr="00F51ED5" w:rsidRDefault="001D075C" w:rsidP="001D07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17FC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5 (61, 99)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48A6FFFA" w14:textId="6D0347DF" w:rsidR="001D075C" w:rsidRPr="00F51ED5" w:rsidRDefault="001D075C" w:rsidP="001D07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17FC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5 (61, 99)</w:t>
            </w:r>
          </w:p>
        </w:tc>
        <w:tc>
          <w:tcPr>
            <w:tcW w:w="49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9B6FDD9" w14:textId="32569FE9" w:rsidR="001D075C" w:rsidRPr="00F51ED5" w:rsidRDefault="001D075C" w:rsidP="001D07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D075C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99</w:t>
            </w:r>
            <w:r w:rsidR="003C1773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498" w:type="pct"/>
            <w:gridSpan w:val="2"/>
            <w:shd w:val="clear" w:color="auto" w:fill="auto"/>
            <w:vAlign w:val="center"/>
          </w:tcPr>
          <w:p w14:paraId="0C355A7B" w14:textId="4A9A6DC6" w:rsidR="001D075C" w:rsidRPr="00F51ED5" w:rsidRDefault="001D075C" w:rsidP="001D07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D075C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1D075C" w:rsidRPr="00F51ED5" w14:paraId="47E15E41" w14:textId="77777777" w:rsidTr="00801301">
        <w:trPr>
          <w:trHeight w:val="292"/>
          <w:jc w:val="center"/>
        </w:trPr>
        <w:tc>
          <w:tcPr>
            <w:tcW w:w="1492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C6C0210" w14:textId="3DE7AF8B" w:rsidR="001D075C" w:rsidRPr="00F51ED5" w:rsidRDefault="001D075C" w:rsidP="001D075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, g/dL</w:t>
            </w:r>
          </w:p>
        </w:tc>
        <w:tc>
          <w:tcPr>
            <w:tcW w:w="707" w:type="pct"/>
            <w:vAlign w:val="center"/>
          </w:tcPr>
          <w:p w14:paraId="3EF3EDFB" w14:textId="55F5E229" w:rsidR="001D075C" w:rsidRPr="00F51ED5" w:rsidRDefault="003C1773" w:rsidP="001D07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1D075C" w:rsidRPr="00EC132C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(0.1%)</w:t>
            </w:r>
          </w:p>
        </w:tc>
        <w:tc>
          <w:tcPr>
            <w:tcW w:w="903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420FAA6" w14:textId="2568A2BD" w:rsidR="001D075C" w:rsidRPr="00F51ED5" w:rsidRDefault="001D075C" w:rsidP="001D07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17FC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.7 (12.</w:t>
            </w:r>
            <w:r w:rsidR="003C1773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E17FC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, </w:t>
            </w:r>
            <w:r w:rsidR="003C1773">
              <w:rPr>
                <w:rFonts w:ascii="Times New Roman" w:eastAsia="맑은 고딕" w:hAnsi="Times New Roman" w:cs="Times New Roman"/>
                <w:color w:val="000000"/>
                <w:szCs w:val="20"/>
              </w:rPr>
              <w:t>15.0</w:t>
            </w:r>
            <w:r w:rsidRPr="00E17FC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66980E08" w14:textId="26A3E2BC" w:rsidR="001D075C" w:rsidRPr="00F51ED5" w:rsidRDefault="003C1773" w:rsidP="001D07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17FC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.7 (12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E17FC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.0</w:t>
            </w:r>
            <w:r w:rsidRPr="00E17FC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49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37036EA" w14:textId="776D2B3C" w:rsidR="001D075C" w:rsidRPr="00F51ED5" w:rsidRDefault="001D075C" w:rsidP="001D07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D075C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9</w:t>
            </w:r>
            <w:r w:rsidR="003C1773">
              <w:rPr>
                <w:rFonts w:ascii="Times New Roman" w:eastAsia="맑은 고딕" w:hAnsi="Times New Roman" w:cs="Times New Roman"/>
                <w:color w:val="000000"/>
                <w:szCs w:val="20"/>
              </w:rPr>
              <w:t>80</w:t>
            </w:r>
          </w:p>
        </w:tc>
        <w:tc>
          <w:tcPr>
            <w:tcW w:w="498" w:type="pct"/>
            <w:gridSpan w:val="2"/>
            <w:shd w:val="clear" w:color="auto" w:fill="auto"/>
            <w:vAlign w:val="center"/>
          </w:tcPr>
          <w:p w14:paraId="725F2A29" w14:textId="3220A2FF" w:rsidR="001D075C" w:rsidRPr="00F51ED5" w:rsidRDefault="003C1773" w:rsidP="001D075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1D075C" w:rsidRPr="001D075C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01</w:t>
            </w:r>
          </w:p>
        </w:tc>
      </w:tr>
      <w:tr w:rsidR="003C1773" w:rsidRPr="00F51ED5" w14:paraId="40B873ED" w14:textId="77777777" w:rsidTr="00801301">
        <w:trPr>
          <w:trHeight w:val="292"/>
          <w:jc w:val="center"/>
        </w:trPr>
        <w:tc>
          <w:tcPr>
            <w:tcW w:w="1492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43AC390" w14:textId="61680CC5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맑은 고딕" w:hAnsi="Times New Roman" w:cs="Times New Roman"/>
                <w:color w:val="000000"/>
                <w:szCs w:val="20"/>
              </w:rPr>
              <w:t>Cardiomegaly on chest radiography</w:t>
            </w:r>
          </w:p>
        </w:tc>
        <w:tc>
          <w:tcPr>
            <w:tcW w:w="707" w:type="pct"/>
            <w:vAlign w:val="center"/>
          </w:tcPr>
          <w:p w14:paraId="4DD926E4" w14:textId="75E359D0" w:rsidR="003C1773" w:rsidRPr="00EC132C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132C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EC132C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(4.0%)</w:t>
            </w:r>
          </w:p>
        </w:tc>
        <w:tc>
          <w:tcPr>
            <w:tcW w:w="903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9B1CE62" w14:textId="1772A2F1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76 (14.5)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5D6D1A5E" w14:textId="27507057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90 (14.3)</w:t>
            </w:r>
          </w:p>
        </w:tc>
        <w:tc>
          <w:tcPr>
            <w:tcW w:w="49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28655D8" w14:textId="1A68C119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781</w:t>
            </w:r>
          </w:p>
        </w:tc>
        <w:tc>
          <w:tcPr>
            <w:tcW w:w="498" w:type="pct"/>
            <w:gridSpan w:val="2"/>
            <w:shd w:val="clear" w:color="auto" w:fill="auto"/>
            <w:vAlign w:val="center"/>
          </w:tcPr>
          <w:p w14:paraId="3D9964AF" w14:textId="1B54777B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07</w:t>
            </w:r>
          </w:p>
        </w:tc>
      </w:tr>
      <w:tr w:rsidR="003C1773" w:rsidRPr="00F51ED5" w14:paraId="0DA8E0F0" w14:textId="77777777" w:rsidTr="00801301">
        <w:trPr>
          <w:trHeight w:val="292"/>
          <w:jc w:val="center"/>
        </w:trPr>
        <w:tc>
          <w:tcPr>
            <w:tcW w:w="1492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F442994" w14:textId="56B9FCAE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맑은 고딕" w:hAnsi="Times New Roman" w:cs="Times New Roman"/>
                <w:color w:val="000000"/>
                <w:szCs w:val="20"/>
              </w:rPr>
              <w:t>LVH on ECG</w:t>
            </w:r>
          </w:p>
        </w:tc>
        <w:tc>
          <w:tcPr>
            <w:tcW w:w="707" w:type="pct"/>
            <w:vAlign w:val="center"/>
          </w:tcPr>
          <w:p w14:paraId="3F0C8B0E" w14:textId="56ED7B09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132C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EC132C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(4.7%)</w:t>
            </w:r>
          </w:p>
        </w:tc>
        <w:tc>
          <w:tcPr>
            <w:tcW w:w="903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EE5433B" w14:textId="773F1F04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48 (11.4)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74FC14D7" w14:textId="4FF9C24C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60 (11.1)</w:t>
            </w:r>
          </w:p>
        </w:tc>
        <w:tc>
          <w:tcPr>
            <w:tcW w:w="49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27D4175" w14:textId="7956280F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755</w:t>
            </w:r>
          </w:p>
        </w:tc>
        <w:tc>
          <w:tcPr>
            <w:tcW w:w="498" w:type="pct"/>
            <w:gridSpan w:val="2"/>
            <w:shd w:val="clear" w:color="auto" w:fill="auto"/>
            <w:vAlign w:val="center"/>
          </w:tcPr>
          <w:p w14:paraId="05B86289" w14:textId="2DE5A7B7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08</w:t>
            </w:r>
          </w:p>
        </w:tc>
      </w:tr>
      <w:tr w:rsidR="003C1773" w:rsidRPr="00F51ED5" w14:paraId="6E59FDB1" w14:textId="77777777" w:rsidTr="00801301">
        <w:trPr>
          <w:trHeight w:val="292"/>
          <w:jc w:val="center"/>
        </w:trPr>
        <w:tc>
          <w:tcPr>
            <w:tcW w:w="1492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2CA0F63" w14:textId="6C4E9844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맑은 고딕" w:hAnsi="Times New Roman" w:cs="Times New Roman"/>
                <w:color w:val="000000"/>
                <w:szCs w:val="20"/>
              </w:rPr>
              <w:t>Myocardial ischemia on ECG</w:t>
            </w:r>
          </w:p>
        </w:tc>
        <w:tc>
          <w:tcPr>
            <w:tcW w:w="707" w:type="pct"/>
            <w:vAlign w:val="center"/>
          </w:tcPr>
          <w:p w14:paraId="1E13F904" w14:textId="6737D980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132C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EC132C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(4.7%)</w:t>
            </w:r>
          </w:p>
        </w:tc>
        <w:tc>
          <w:tcPr>
            <w:tcW w:w="903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923B701" w14:textId="694B9974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55 (9.0)</w:t>
            </w:r>
          </w:p>
        </w:tc>
        <w:tc>
          <w:tcPr>
            <w:tcW w:w="903" w:type="pct"/>
            <w:shd w:val="clear" w:color="auto" w:fill="auto"/>
            <w:vAlign w:val="center"/>
          </w:tcPr>
          <w:p w14:paraId="3CBD0548" w14:textId="1750E710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63 (8.8)</w:t>
            </w:r>
          </w:p>
        </w:tc>
        <w:tc>
          <w:tcPr>
            <w:tcW w:w="49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4E6DE96" w14:textId="10A20DD1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746</w:t>
            </w:r>
          </w:p>
        </w:tc>
        <w:tc>
          <w:tcPr>
            <w:tcW w:w="498" w:type="pct"/>
            <w:gridSpan w:val="2"/>
            <w:shd w:val="clear" w:color="auto" w:fill="auto"/>
            <w:vAlign w:val="center"/>
          </w:tcPr>
          <w:p w14:paraId="3A807D76" w14:textId="205258A1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08</w:t>
            </w:r>
          </w:p>
        </w:tc>
      </w:tr>
      <w:tr w:rsidR="003C1773" w:rsidRPr="00F51ED5" w14:paraId="641B9699" w14:textId="77777777" w:rsidTr="00801301">
        <w:trPr>
          <w:trHeight w:val="292"/>
          <w:jc w:val="center"/>
        </w:trPr>
        <w:tc>
          <w:tcPr>
            <w:tcW w:w="1492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8790F4B" w14:textId="4BE7F68B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trial fibrillation</w:t>
            </w:r>
            <w:r w:rsidRPr="00F51ED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on EC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0E7CBA5B" w14:textId="689B6EFE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C132C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EC132C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(4.7%)</w:t>
            </w:r>
          </w:p>
        </w:tc>
        <w:tc>
          <w:tcPr>
            <w:tcW w:w="90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74C752D" w14:textId="6731D829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81 (7.1)</w:t>
            </w:r>
          </w:p>
        </w:tc>
        <w:tc>
          <w:tcPr>
            <w:tcW w:w="9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3843BF" w14:textId="3E5510D9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82 (6.8)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88BCEBA" w14:textId="62BF5EB5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614</w:t>
            </w:r>
          </w:p>
        </w:tc>
        <w:tc>
          <w:tcPr>
            <w:tcW w:w="498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869554" w14:textId="44E7D8DB" w:rsidR="003C1773" w:rsidRPr="00F51ED5" w:rsidRDefault="003C1773" w:rsidP="003C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C177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12</w:t>
            </w:r>
          </w:p>
        </w:tc>
      </w:tr>
    </w:tbl>
    <w:p w14:paraId="2AFFEBED" w14:textId="77777777" w:rsidR="008E02AE" w:rsidRDefault="008E02AE">
      <w:pPr>
        <w:rPr>
          <w:rFonts w:ascii="Times New Roman" w:hAnsi="Times New Roman"/>
          <w:color w:val="000000"/>
          <w:kern w:val="24"/>
          <w:szCs w:val="20"/>
        </w:rPr>
      </w:pPr>
      <w:r w:rsidRPr="008E02AE">
        <w:rPr>
          <w:rFonts w:ascii="Times New Roman" w:hAnsi="Times New Roman"/>
          <w:color w:val="000000"/>
          <w:kern w:val="24"/>
          <w:szCs w:val="20"/>
        </w:rPr>
        <w:t xml:space="preserve">Data are presented as n (%) or median (IQR) as appropriate. </w:t>
      </w:r>
    </w:p>
    <w:p w14:paraId="6453E65F" w14:textId="48FCF2EB" w:rsidR="00882EB2" w:rsidRPr="00F51ED5" w:rsidRDefault="00F51ED5">
      <w:pPr>
        <w:rPr>
          <w:rFonts w:ascii="Times New Roman" w:eastAsia="맑은 고딕" w:hAnsi="Times New Roman" w:cs="Times New Roman"/>
          <w:color w:val="000000"/>
          <w:szCs w:val="20"/>
        </w:rPr>
      </w:pPr>
      <w:r w:rsidRPr="00F51ED5">
        <w:rPr>
          <w:rFonts w:ascii="Times New Roman" w:hAnsi="Times New Roman"/>
          <w:color w:val="000000"/>
          <w:kern w:val="24"/>
          <w:szCs w:val="20"/>
        </w:rPr>
        <w:t xml:space="preserve">SMD, standardized mean differences; </w:t>
      </w:r>
      <w:r w:rsidR="00493E44" w:rsidRPr="00F51ED5">
        <w:rPr>
          <w:rFonts w:ascii="Times New Roman" w:hAnsi="Times New Roman"/>
          <w:color w:val="000000"/>
          <w:kern w:val="24"/>
          <w:szCs w:val="20"/>
        </w:rPr>
        <w:t>IQR, interquartile range; SBP, systolic blood pressure; DBP, diastolic blood pressure; eGFR, estimated glomerular filtration rate;</w:t>
      </w:r>
      <w:r w:rsidR="007E4FEC">
        <w:rPr>
          <w:rFonts w:ascii="Times New Roman" w:hAnsi="Times New Roman"/>
          <w:color w:val="000000"/>
          <w:kern w:val="24"/>
          <w:szCs w:val="20"/>
        </w:rPr>
        <w:t xml:space="preserve"> Hb, hemoglobin;</w:t>
      </w:r>
      <w:r w:rsidR="00493E44" w:rsidRPr="00F51ED5">
        <w:rPr>
          <w:rFonts w:ascii="Times New Roman" w:hAnsi="Times New Roman"/>
          <w:color w:val="000000"/>
          <w:kern w:val="24"/>
          <w:szCs w:val="20"/>
        </w:rPr>
        <w:t xml:space="preserve"> LVH, left ventricular hypertrophy;</w:t>
      </w:r>
      <w:r w:rsidR="00493E44" w:rsidRPr="00F51ED5">
        <w:rPr>
          <w:rFonts w:ascii="Times New Roman" w:eastAsia="맑은 고딕" w:hAnsi="Times New Roman" w:cs="Times New Roman" w:hint="eastAsia"/>
          <w:color w:val="000000"/>
          <w:szCs w:val="20"/>
        </w:rPr>
        <w:t xml:space="preserve"> E</w:t>
      </w:r>
      <w:r w:rsidR="00493E44" w:rsidRPr="00F51ED5">
        <w:rPr>
          <w:rFonts w:ascii="Times New Roman" w:eastAsia="맑은 고딕" w:hAnsi="Times New Roman" w:cs="Times New Roman"/>
          <w:color w:val="000000"/>
          <w:szCs w:val="20"/>
        </w:rPr>
        <w:t>CG, electrocardiography.</w:t>
      </w:r>
    </w:p>
    <w:p w14:paraId="46F73343" w14:textId="5D4C0EF0" w:rsidR="00F51ED5" w:rsidRPr="00F51ED5" w:rsidRDefault="00F51ED5">
      <w:pPr>
        <w:rPr>
          <w:szCs w:val="20"/>
        </w:rPr>
      </w:pPr>
      <w:r w:rsidRPr="00F51ED5">
        <w:rPr>
          <w:rFonts w:ascii="Times New Roman" w:hAnsi="Times New Roman"/>
          <w:color w:val="000000"/>
          <w:szCs w:val="20"/>
          <w:vertAlign w:val="superscript"/>
        </w:rPr>
        <w:t>*</w:t>
      </w:r>
      <w:r w:rsidRPr="00F51ED5">
        <w:rPr>
          <w:rFonts w:ascii="Times New Roman" w:hAnsi="Times New Roman"/>
          <w:color w:val="000000"/>
          <w:kern w:val="24"/>
          <w:szCs w:val="20"/>
        </w:rPr>
        <w:t>Categorical variables were compared using the chi-squared test or Fisher's exact test, whereas continuous variables were compared using the Mann–Whitney </w:t>
      </w:r>
      <w:r w:rsidRPr="00F51ED5">
        <w:rPr>
          <w:rFonts w:ascii="Times New Roman" w:hAnsi="Times New Roman"/>
          <w:i/>
          <w:iCs/>
          <w:color w:val="000000"/>
          <w:kern w:val="24"/>
          <w:szCs w:val="20"/>
        </w:rPr>
        <w:t>U</w:t>
      </w:r>
      <w:r w:rsidRPr="00F51ED5">
        <w:rPr>
          <w:rFonts w:ascii="Times New Roman" w:hAnsi="Times New Roman"/>
          <w:color w:val="000000"/>
          <w:kern w:val="24"/>
          <w:szCs w:val="20"/>
        </w:rPr>
        <w:t> test</w:t>
      </w:r>
      <w:r w:rsidRPr="00F51ED5">
        <w:rPr>
          <w:szCs w:val="20"/>
        </w:rPr>
        <w:t>. </w:t>
      </w:r>
    </w:p>
    <w:p w14:paraId="3D53FCAC" w14:textId="1394EC73" w:rsidR="00882EB2" w:rsidRPr="00F51ED5" w:rsidRDefault="00882EB2">
      <w:pPr>
        <w:rPr>
          <w:szCs w:val="20"/>
        </w:rPr>
      </w:pPr>
    </w:p>
    <w:p w14:paraId="533FC51A" w14:textId="5BA4B430" w:rsidR="00F51ED5" w:rsidRPr="00F51ED5" w:rsidRDefault="00F51ED5">
      <w:pPr>
        <w:rPr>
          <w:szCs w:val="20"/>
        </w:rPr>
      </w:pPr>
      <w:r w:rsidRPr="00F51ED5">
        <w:rPr>
          <w:szCs w:val="20"/>
        </w:rPr>
        <w:br w:type="page"/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3"/>
        <w:gridCol w:w="1926"/>
        <w:gridCol w:w="1926"/>
        <w:gridCol w:w="1186"/>
        <w:gridCol w:w="45"/>
      </w:tblGrid>
      <w:tr w:rsidR="008C155F" w:rsidRPr="00F51ED5" w14:paraId="5AE27F79" w14:textId="77777777" w:rsidTr="0030405F">
        <w:trPr>
          <w:gridAfter w:val="1"/>
          <w:wAfter w:w="25" w:type="pct"/>
          <w:trHeight w:val="292"/>
          <w:jc w:val="center"/>
        </w:trPr>
        <w:tc>
          <w:tcPr>
            <w:tcW w:w="4975" w:type="pct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F6031E" w14:textId="5452442E" w:rsidR="008C155F" w:rsidRPr="00F51ED5" w:rsidRDefault="00823B47" w:rsidP="0030405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  <w:r w:rsidRPr="00F51ED5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lastRenderedPageBreak/>
              <w:t>Supplementary Table S</w:t>
            </w:r>
            <w:r w:rsidR="00CC2296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2</w:t>
            </w:r>
            <w:r w:rsidRPr="00F51ED5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. </w:t>
            </w:r>
            <w:r w:rsidR="008C155F" w:rsidRPr="00AE110A">
              <w:rPr>
                <w:rFonts w:ascii="Times New Roman" w:eastAsia="맑은 고딕" w:hAnsi="Times New Roman" w:cs="Times New Roman"/>
                <w:color w:val="000000"/>
                <w:szCs w:val="20"/>
              </w:rPr>
              <w:t>Comparison of included and excluded participants</w:t>
            </w:r>
          </w:p>
        </w:tc>
      </w:tr>
      <w:tr w:rsidR="008C155F" w:rsidRPr="00F51ED5" w14:paraId="5CA403D5" w14:textId="77777777" w:rsidTr="0030405F">
        <w:trPr>
          <w:trHeight w:val="399"/>
          <w:jc w:val="center"/>
        </w:trPr>
        <w:tc>
          <w:tcPr>
            <w:tcW w:w="218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411C2D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067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E2AE4E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51ED5">
              <w:rPr>
                <w:rFonts w:ascii="Times New Roman" w:eastAsia="굴림" w:hAnsi="Times New Roman" w:cs="Times New Roman" w:hint="eastAsia"/>
                <w:szCs w:val="20"/>
              </w:rPr>
              <w:t>I</w:t>
            </w:r>
            <w:r w:rsidRPr="00F51ED5">
              <w:rPr>
                <w:rFonts w:ascii="Times New Roman" w:eastAsia="굴림" w:hAnsi="Times New Roman" w:cs="Times New Roman"/>
                <w:szCs w:val="20"/>
              </w:rPr>
              <w:t>ncluded</w:t>
            </w:r>
          </w:p>
          <w:p w14:paraId="2D45DCE0" w14:textId="542061E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51ED5">
              <w:rPr>
                <w:rFonts w:ascii="Times New Roman" w:eastAsia="굴림" w:hAnsi="Times New Roman" w:cs="Times New Roman"/>
                <w:szCs w:val="20"/>
              </w:rPr>
              <w:t xml:space="preserve">(n = </w:t>
            </w:r>
            <w:r w:rsidR="00CC2296">
              <w:rPr>
                <w:rFonts w:ascii="Times New Roman" w:eastAsia="굴림" w:hAnsi="Times New Roman" w:cs="Times New Roman"/>
                <w:szCs w:val="20"/>
              </w:rPr>
              <w:t>4</w:t>
            </w:r>
            <w:r w:rsidRPr="00F51ED5">
              <w:rPr>
                <w:rFonts w:ascii="Times New Roman" w:eastAsia="굴림" w:hAnsi="Times New Roman" w:cs="Times New Roman"/>
                <w:szCs w:val="20"/>
              </w:rPr>
              <w:t>,</w:t>
            </w:r>
            <w:r w:rsidR="008A7C8A">
              <w:rPr>
                <w:rFonts w:ascii="Times New Roman" w:eastAsia="굴림" w:hAnsi="Times New Roman" w:cs="Times New Roman"/>
                <w:szCs w:val="20"/>
              </w:rPr>
              <w:t>127</w:t>
            </w:r>
            <w:r w:rsidRPr="00F51ED5">
              <w:rPr>
                <w:rFonts w:ascii="Times New Roman" w:eastAsia="굴림" w:hAnsi="Times New Roman" w:cs="Times New Roman"/>
                <w:szCs w:val="20"/>
              </w:rPr>
              <w:t>)</w:t>
            </w:r>
          </w:p>
        </w:tc>
        <w:tc>
          <w:tcPr>
            <w:tcW w:w="1067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373E7C" w14:textId="77777777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1ED5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E</w:t>
            </w:r>
            <w:r w:rsidRPr="00F51ED5">
              <w:rPr>
                <w:rFonts w:ascii="Times New Roman" w:eastAsia="맑은 고딕" w:hAnsi="Times New Roman" w:cs="Times New Roman"/>
                <w:color w:val="000000"/>
                <w:szCs w:val="20"/>
              </w:rPr>
              <w:t>xcluded</w:t>
            </w:r>
          </w:p>
          <w:p w14:paraId="1E651555" w14:textId="25E3AC7F" w:rsidR="008C155F" w:rsidRPr="00F51ED5" w:rsidRDefault="008C155F" w:rsidP="0030405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51ED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(n = </w:t>
            </w:r>
            <w:r w:rsidR="00200393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Pr="00F51ED5"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="00200393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8A7C8A">
              <w:rPr>
                <w:rFonts w:ascii="Times New Roman" w:eastAsia="맑은 고딕" w:hAnsi="Times New Roman" w:cs="Times New Roman"/>
                <w:color w:val="000000"/>
                <w:szCs w:val="20"/>
              </w:rPr>
              <w:t>92</w:t>
            </w:r>
            <w:r w:rsidRPr="00F51ED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682" w:type="pct"/>
            <w:gridSpan w:val="2"/>
            <w:tcBorders>
              <w:top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5A84C2" w14:textId="6954F554" w:rsidR="008C155F" w:rsidRPr="00F51ED5" w:rsidRDefault="008C155F" w:rsidP="00493E4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51ED5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p</w:t>
            </w:r>
            <w:r w:rsidRPr="00F51ED5">
              <w:rPr>
                <w:rFonts w:ascii="Times New Roman" w:eastAsia="맑은 고딕" w:hAnsi="Times New Roman" w:cs="Times New Roman"/>
                <w:color w:val="000000"/>
                <w:szCs w:val="20"/>
              </w:rPr>
              <w:t>-value</w:t>
            </w:r>
          </w:p>
        </w:tc>
      </w:tr>
      <w:tr w:rsidR="00200393" w:rsidRPr="00F51ED5" w14:paraId="0F33FDB9" w14:textId="77777777" w:rsidTr="0030405F">
        <w:trPr>
          <w:trHeight w:val="292"/>
          <w:jc w:val="center"/>
        </w:trPr>
        <w:tc>
          <w:tcPr>
            <w:tcW w:w="2184" w:type="pct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33D7CD" w14:textId="7ABBD4AB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>Age</w:t>
            </w:r>
          </w:p>
        </w:tc>
        <w:tc>
          <w:tcPr>
            <w:tcW w:w="106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EEA89A6" w14:textId="10DDBD24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17FC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5 (53, 78)</w:t>
            </w:r>
          </w:p>
        </w:tc>
        <w:tc>
          <w:tcPr>
            <w:tcW w:w="106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6AF654A" w14:textId="5980E1C9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3 (42, 6</w:t>
            </w:r>
            <w:r w:rsidR="008A7C8A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682" w:type="pct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1CDCCBB" w14:textId="05DD7CD7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200393" w:rsidRPr="00F51ED5" w14:paraId="5E583EE0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899693D" w14:textId="7FE42C34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>Women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0672A7F" w14:textId="38E1EC9A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17FC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="008A7C8A">
              <w:rPr>
                <w:rFonts w:ascii="Times New Roman" w:eastAsia="맑은 고딕" w:hAnsi="Times New Roman" w:cs="Times New Roman"/>
                <w:color w:val="000000"/>
                <w:szCs w:val="20"/>
              </w:rPr>
              <w:t>891</w:t>
            </w:r>
            <w:r w:rsidRPr="00E17FC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(45.</w:t>
            </w:r>
            <w:r w:rsidR="008A7C8A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E17FC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0D5FBBD" w14:textId="15B2C32D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 w:rsidR="008A7C8A">
              <w:rPr>
                <w:rFonts w:ascii="Times New Roman" w:eastAsia="맑은 고딕" w:hAnsi="Times New Roman" w:cs="Times New Roman"/>
                <w:color w:val="000000"/>
                <w:szCs w:val="20"/>
              </w:rPr>
              <w:t>,938</w:t>
            </w: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(48.2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C2764F2" w14:textId="560984AA" w:rsidR="00200393" w:rsidRPr="00F51ED5" w:rsidRDefault="00200393" w:rsidP="0020039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</w:t>
            </w:r>
            <w:r w:rsidR="008A7C8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</w:t>
            </w:r>
          </w:p>
        </w:tc>
      </w:tr>
      <w:tr w:rsidR="00200393" w:rsidRPr="00F51ED5" w14:paraId="50465EFD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710298" w14:textId="34C477BA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>Medical history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C7D7EA6" w14:textId="77777777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57082D7" w14:textId="77777777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8585875" w14:textId="77777777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C708EE" w:rsidRPr="00F51ED5" w14:paraId="216A6CAD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6B6EBA0" w14:textId="6F4F79F2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>Hypertension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27A1931" w14:textId="727EADA8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04 (57.1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1252BE4" w14:textId="00D8F634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02 (38.1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A11A16B" w14:textId="7174CD43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C708EE" w:rsidRPr="00F51ED5" w14:paraId="1BEF6F50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AD7E46B" w14:textId="21578D47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 Diabetes mellitus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7629FDC" w14:textId="1E69D939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3 (28.7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D9B7D3C" w14:textId="57D4EA74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85 (17.2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1203720" w14:textId="0C063BC8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C708EE" w:rsidRPr="00F51ED5" w14:paraId="75E1749F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</w:tcPr>
          <w:p w14:paraId="4B8E1BBD" w14:textId="6D219AEF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>Dyslipidemia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5CB0D09" w14:textId="3219729C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53 (11.4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9BFD0E8" w14:textId="0554C3E7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67 (8.3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EBE4ECA" w14:textId="0CE27E33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C708EE" w:rsidRPr="00F51ED5" w14:paraId="7A559FBE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</w:tcPr>
          <w:p w14:paraId="6543DE69" w14:textId="1DD2A181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>Ischemic stroke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7B85CA6" w14:textId="42F5EF6E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79 (9.5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6C74BD4" w14:textId="466741D9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58 (4.6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6B50A36" w14:textId="42BA021E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C708EE" w:rsidRPr="00F51ED5" w14:paraId="4D80F863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</w:tcPr>
          <w:p w14:paraId="41DE2BF7" w14:textId="4246BF79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>Hemorrhagic stroke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3498AF6" w14:textId="3A3FA927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9 (3.3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764A5E2" w14:textId="0A664C02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6 (2.1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B3C9085" w14:textId="2CC3D435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C708EE" w:rsidRPr="00F51ED5" w14:paraId="156DE1B5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</w:tcPr>
          <w:p w14:paraId="67C5BF09" w14:textId="5645D25F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>Coronary artery disease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83EAAA4" w14:textId="41CDE1F8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64 (11.7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7251E6A" w14:textId="6EBEE2F4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67 (4.7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60C6AE7" w14:textId="59412E67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C708EE" w:rsidRPr="00F51ED5" w14:paraId="3338C0CA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</w:tcPr>
          <w:p w14:paraId="3378A2AA" w14:textId="73332A48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>Heart failure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605194B" w14:textId="56001586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34 (5.9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CA81B4C" w14:textId="1A335089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1 (1.4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82C36A2" w14:textId="317395B7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C708EE" w:rsidRPr="00F51ED5" w14:paraId="6D6BCC52" w14:textId="77777777" w:rsidTr="00D96CA5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348DA5B" w14:textId="0A02D5EF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Chronic kidney disease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CED87C9" w14:textId="08F6E50E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68 (9.3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F7F02BB" w14:textId="4D11765B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96 (3.5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698C289" w14:textId="63822470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C708EE" w:rsidRPr="00F51ED5" w14:paraId="14A023FF" w14:textId="77777777" w:rsidTr="00D96CA5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B8A5BBA" w14:textId="0DEA2B3A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End-stage renal disease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5EDC4D0" w14:textId="53ADEADB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82 (4.6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DA43C06" w14:textId="75018A15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3 (1.7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09F9190" w14:textId="37CCC7AB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200393" w:rsidRPr="00F51ED5" w14:paraId="442A9312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E91A994" w14:textId="10173463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>Social history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5237899" w14:textId="77777777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CD6334B" w14:textId="77777777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07A7015" w14:textId="77777777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C708EE" w:rsidRPr="00F51ED5" w14:paraId="5DE7798E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058F148" w14:textId="30838922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  Cigarette smoking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F2D2588" w14:textId="28050405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14 (27.1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205AC18" w14:textId="0E8B84E6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82 (25.1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EA7FED2" w14:textId="51466EBB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C708EE" w:rsidRPr="00F51ED5" w14:paraId="44EF65BA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2F306E" w14:textId="0470BA3B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  Alcohol consumption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1619864" w14:textId="7D4A3A05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78 (35.7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8202984" w14:textId="23A0D47E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63 (38.9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4E58A18" w14:textId="2500CFEF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</w:tr>
      <w:tr w:rsidR="00200393" w:rsidRPr="00F51ED5" w14:paraId="26CA2905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F1E7473" w14:textId="50B3A340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Triage vitals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E663E7D" w14:textId="77777777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3780BA9" w14:textId="77777777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F6452D2" w14:textId="77777777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00393" w:rsidRPr="00F51ED5" w14:paraId="57432F89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494596B" w14:textId="1AE19FCE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  SBP, mmHg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A3724FB" w14:textId="445D35AF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17FC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84 (165, 200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092731E" w14:textId="6E848452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72 (158, 187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D57401B" w14:textId="46E6E293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200393" w:rsidRPr="00F51ED5" w14:paraId="07BA3757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78391E8" w14:textId="3FD6F319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  DBP, mmHg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D8143C8" w14:textId="0BF5CA32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17FC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</w:t>
            </w:r>
            <w:r w:rsidR="00C708EE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Pr="00E17FC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(100, 113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312029D" w14:textId="64CD2E39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04 (100, 111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4FAE1ED" w14:textId="1620C13C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314</w:t>
            </w:r>
          </w:p>
        </w:tc>
      </w:tr>
      <w:tr w:rsidR="00200393" w:rsidRPr="00F51ED5" w14:paraId="11D67918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DE9C0DA" w14:textId="1330AA37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Laboratory tests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B98202B" w14:textId="3A1959A0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616FB91" w14:textId="379AFEDC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ABDE3BB" w14:textId="50301AFB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00393" w:rsidRPr="00F51ED5" w14:paraId="1CC8CE25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1D2E26B" w14:textId="6C1F4D0A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>eGFR, mL/min/1.73 m2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244EC13" w14:textId="4D44CB4C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17FC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85 (61, </w:t>
            </w:r>
            <w:r w:rsidR="00C708EE">
              <w:rPr>
                <w:rFonts w:ascii="Times New Roman" w:eastAsia="맑은 고딕" w:hAnsi="Times New Roman" w:cs="Times New Roman"/>
                <w:color w:val="000000"/>
                <w:szCs w:val="20"/>
              </w:rPr>
              <w:t>100</w:t>
            </w:r>
            <w:r w:rsidRPr="00E17FC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9218081" w14:textId="784F0EAA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7 (80, 109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54B820B" w14:textId="73084801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200393" w:rsidRPr="00F51ED5" w14:paraId="355DFBC5" w14:textId="77777777" w:rsidTr="00D96CA5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E99155D" w14:textId="091F226C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>Hb, g/dL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1D58C45" w14:textId="63DE141F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17FC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.7 (12.</w:t>
            </w:r>
            <w:r w:rsidR="00C708EE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  <w:r w:rsidRPr="00E17FC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, 1</w:t>
            </w:r>
            <w:r w:rsidR="00C708EE">
              <w:rPr>
                <w:rFonts w:ascii="Times New Roman" w:eastAsia="맑은 고딕" w:hAnsi="Times New Roman" w:cs="Times New Roman"/>
                <w:color w:val="000000"/>
                <w:szCs w:val="20"/>
              </w:rPr>
              <w:t>5.0</w:t>
            </w:r>
            <w:r w:rsidRPr="00E17FC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872F3BA" w14:textId="5791FE23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4.</w:t>
            </w:r>
            <w:r w:rsidR="00C708E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(12.9, 15.3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CFD1D69" w14:textId="0DACA37B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200393" w:rsidRPr="00F51ED5" w14:paraId="720F482A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</w:tcPr>
          <w:p w14:paraId="71907800" w14:textId="420000D1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>BNP, pg/mL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E58841F" w14:textId="62612AD2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17FC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5 (26, 2</w:t>
            </w:r>
            <w:r w:rsidR="00C708EE">
              <w:rPr>
                <w:rFonts w:ascii="Times New Roman" w:eastAsia="맑은 고딕" w:hAnsi="Times New Roman" w:cs="Times New Roman"/>
                <w:color w:val="000000"/>
                <w:szCs w:val="20"/>
              </w:rPr>
              <w:t>82</w:t>
            </w:r>
            <w:r w:rsidRPr="00E17FC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4D1774C" w14:textId="60A4FBC7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</w:t>
            </w:r>
            <w:r w:rsidR="00C708E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 </w:t>
            </w: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(25, 1</w:t>
            </w:r>
            <w:r w:rsidR="00C708EE">
              <w:rPr>
                <w:rFonts w:ascii="Times New Roman" w:eastAsia="맑은 고딕" w:hAnsi="Times New Roman" w:cs="Times New Roman"/>
                <w:color w:val="000000"/>
                <w:szCs w:val="20"/>
              </w:rPr>
              <w:t>77</w:t>
            </w: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2DA76E0" w14:textId="1CB47967" w:rsidR="00200393" w:rsidRPr="00F51ED5" w:rsidRDefault="00C708EE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61</w:t>
            </w:r>
          </w:p>
        </w:tc>
      </w:tr>
      <w:tr w:rsidR="00200393" w:rsidRPr="00F51ED5" w14:paraId="7411783B" w14:textId="77777777" w:rsidTr="00D96CA5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</w:tcPr>
          <w:p w14:paraId="4F505676" w14:textId="57D1CFD1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</w:t>
            </w: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>Troponin-I, ng/mL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811D996" w14:textId="2D45A9CC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17FC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1 (0.01, 0.03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FD53ED6" w14:textId="5A73763C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1 (0.01, 0.01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2D86E6E" w14:textId="7F7E8075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200393" w:rsidRPr="00F51ED5" w14:paraId="4F8CF983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D3E5C74" w14:textId="5625D458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Urinary analysis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C6DB312" w14:textId="648FBAEB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77B86B7" w14:textId="6B9C5FD7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8EBF7C4" w14:textId="2C44EF48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C708EE" w:rsidRPr="00F51ED5" w14:paraId="3241DF24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E4CF23A" w14:textId="243CA261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  Proteinuria</w:t>
            </w:r>
            <w:r w:rsidRPr="00190D51">
              <w:rPr>
                <w:rFonts w:ascii="Times New Roman" w:eastAsia="HY중고딕" w:hAnsi="Times New Roman" w:cs="Times New Roman"/>
                <w:color w:val="000000"/>
                <w:kern w:val="24"/>
                <w:szCs w:val="20"/>
                <w:vertAlign w:val="superscript"/>
              </w:rPr>
              <w:t>a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8F57A88" w14:textId="335954F6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31 (34.0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C6A76C5" w14:textId="4DAEAF57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91 (25.2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B5B225B" w14:textId="2AD62724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200393" w:rsidRPr="00F51ED5" w14:paraId="50658FA4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41A3901" w14:textId="11F1687B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Chest </w:t>
            </w: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>radiography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D09956F" w14:textId="7ADF0CCE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3B69466" w14:textId="023D92F5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E67D50F" w14:textId="02E0B99E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C708EE" w:rsidRPr="00F51ED5" w14:paraId="5340FFD9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34475B2" w14:textId="2EF3F2FF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  Cardiomegaly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46415D0" w14:textId="1E78A05C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76 (14.5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EA5B8D6" w14:textId="3D6AD0F6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11 (9.6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6B0AF46" w14:textId="4270F7D7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200393" w:rsidRPr="00F51ED5" w14:paraId="3DB731D4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FA4057D" w14:textId="7FE41D41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HY중고딕" w:hAnsi="Times New Roman" w:cs="Times New Roman"/>
                <w:color w:val="000000"/>
                <w:kern w:val="24"/>
                <w:szCs w:val="20"/>
              </w:rPr>
              <w:t>Electrocardiography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2738E8F" w14:textId="21A3CC88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630F16C" w14:textId="09211FB3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EAA7E2D" w14:textId="70019E41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C708EE" w:rsidRPr="00F51ED5" w14:paraId="716EAED4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7FF75AC" w14:textId="094C27BD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  LVH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E52114A" w14:textId="05F62E83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48 (11.4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D6E1A81" w14:textId="027E5EEC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01 (9.1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3FB7970" w14:textId="2A2C1FD6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2</w:t>
            </w:r>
          </w:p>
        </w:tc>
      </w:tr>
      <w:tr w:rsidR="00C708EE" w:rsidRPr="00F51ED5" w14:paraId="544EF917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E35DF7F" w14:textId="050FA4A4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  Myocardial ischemia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3CBD4F1" w14:textId="7EFFB7B0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55 (9.0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DB4F82B" w14:textId="58C9F9AF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7 (3.8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2A16290" w14:textId="23FAB628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C708EE" w:rsidRPr="00F51ED5" w14:paraId="0DBA9CEB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4B6CBD5" w14:textId="6233C0DF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Atrial fibrillation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3B69A79" w14:textId="6410880F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81 (7.1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F50E39B" w14:textId="6EAEF762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5 (2.9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D388E5E" w14:textId="59B42BD0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C708EE" w:rsidRPr="00F51ED5" w14:paraId="66A1C599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B22A502" w14:textId="26D8C3F5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A</w:t>
            </w: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>cute HMOD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B211C11" w14:textId="5274FC0B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00 (46.0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03E5F97" w14:textId="1F0E06F5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06 (9.9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3E5EC29" w14:textId="3F0BB46F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00393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200393" w:rsidRPr="00F51ED5" w14:paraId="6258AF75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54BE86C" w14:textId="5AF079AD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>O</w:t>
            </w: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utcomes</w:t>
            </w: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of the index visit to the ED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C205379" w14:textId="77777777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F2F1370" w14:textId="77777777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C09784C" w14:textId="77777777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C708EE" w:rsidRPr="00F51ED5" w14:paraId="6435E337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1D3D562" w14:textId="58680FC6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Admission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6AE0065" w14:textId="66C2444D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23 (61.1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C51FCD5" w14:textId="45C321A1" w:rsidR="00C708EE" w:rsidRPr="00C708EE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13 (26.5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05D3E90" w14:textId="5132487A" w:rsidR="00C708EE" w:rsidRPr="00200393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200393">
              <w:rPr>
                <w:rFonts w:ascii="Times New Roman" w:eastAsia="굴림" w:hAnsi="Times New Roman" w:cs="Times New Roman" w:hint="eastAsia"/>
                <w:szCs w:val="20"/>
              </w:rPr>
              <w:t>&lt;0.001</w:t>
            </w:r>
          </w:p>
        </w:tc>
      </w:tr>
      <w:tr w:rsidR="00C708EE" w:rsidRPr="00F51ED5" w14:paraId="4FEBCA7C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7265D37" w14:textId="3D556770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lastRenderedPageBreak/>
              <w:t>Discharge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5D2F0A1" w14:textId="69EDE74A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30 (27.4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8662EAC" w14:textId="66CEFEDC" w:rsidR="00C708EE" w:rsidRPr="00C708EE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85 (65.4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31962B1" w14:textId="323284FC" w:rsidR="00C708EE" w:rsidRPr="00200393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200393">
              <w:rPr>
                <w:rFonts w:ascii="Times New Roman" w:eastAsia="굴림" w:hAnsi="Times New Roman" w:cs="Times New Roman" w:hint="eastAsia"/>
                <w:szCs w:val="20"/>
              </w:rPr>
              <w:t>&lt;0.001</w:t>
            </w:r>
          </w:p>
        </w:tc>
      </w:tr>
      <w:tr w:rsidR="00C708EE" w:rsidRPr="00F51ED5" w14:paraId="70EEBFE9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3C3DB01" w14:textId="2B320343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 Discharge against medical advice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BB574AE" w14:textId="74A7B40D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68 (11.3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B49FD57" w14:textId="5A685BDD" w:rsidR="00C708EE" w:rsidRPr="00C708EE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91 (8.1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088F369" w14:textId="4C7A2F4F" w:rsidR="00C708EE" w:rsidRPr="00200393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200393">
              <w:rPr>
                <w:rFonts w:ascii="Times New Roman" w:eastAsia="굴림" w:hAnsi="Times New Roman" w:cs="Times New Roman" w:hint="eastAsia"/>
                <w:szCs w:val="20"/>
              </w:rPr>
              <w:t>&lt;0.001</w:t>
            </w:r>
          </w:p>
        </w:tc>
      </w:tr>
      <w:tr w:rsidR="00C708EE" w:rsidRPr="00F51ED5" w14:paraId="4FAAD302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2453366" w14:textId="1DCA2F26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>Death in the emergency department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3D19D4F" w14:textId="38B9138D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 (0.1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B8C9D98" w14:textId="572EFD74" w:rsidR="00C708EE" w:rsidRPr="00C708EE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 (0.0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C86850A" w14:textId="19E7AFCB" w:rsidR="00C708EE" w:rsidRPr="00200393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200393">
              <w:rPr>
                <w:rFonts w:ascii="Times New Roman" w:eastAsia="굴림" w:hAnsi="Times New Roman" w:cs="Times New Roman" w:hint="eastAsia"/>
                <w:szCs w:val="20"/>
              </w:rPr>
              <w:t>0.2</w:t>
            </w:r>
            <w:r>
              <w:rPr>
                <w:rFonts w:ascii="Times New Roman" w:eastAsia="굴림" w:hAnsi="Times New Roman" w:cs="Times New Roman"/>
                <w:szCs w:val="20"/>
              </w:rPr>
              <w:t>05</w:t>
            </w:r>
          </w:p>
        </w:tc>
      </w:tr>
      <w:tr w:rsidR="00200393" w:rsidRPr="00F51ED5" w14:paraId="0AE8E748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76DCFA9" w14:textId="7B1B9CDC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Revisit to ED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AC481B9" w14:textId="77777777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FB195A9" w14:textId="77777777" w:rsidR="00200393" w:rsidRPr="00200393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AC74D2F" w14:textId="77777777" w:rsidR="00200393" w:rsidRPr="00200393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</w:tr>
      <w:tr w:rsidR="00C708EE" w:rsidRPr="00F51ED5" w14:paraId="12E3E9F2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3FD7B84" w14:textId="7B0A2A59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-month revisit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E783FEF" w14:textId="764775D9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09 (9.1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6398A83" w14:textId="28106ABD" w:rsidR="00C708EE" w:rsidRPr="00C708EE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16 (9.8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883C9DD" w14:textId="3B77FC11" w:rsidR="00C708EE" w:rsidRPr="00C708EE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323</w:t>
            </w:r>
          </w:p>
        </w:tc>
      </w:tr>
      <w:tr w:rsidR="00C708EE" w:rsidRPr="00F51ED5" w14:paraId="0DCDE396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C92A767" w14:textId="4EB88E69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-months revisit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12D06FE" w14:textId="7FF3D8B0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57 (16.4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771F952" w14:textId="72D7EE11" w:rsidR="00C708EE" w:rsidRPr="00C708EE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81 (16.0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A76775C" w14:textId="626AE75E" w:rsidR="00C708EE" w:rsidRPr="00C708EE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684</w:t>
            </w:r>
          </w:p>
        </w:tc>
      </w:tr>
      <w:tr w:rsidR="00C708EE" w:rsidRPr="00F51ED5" w14:paraId="7D127B63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EA098D5" w14:textId="37D72D09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-year revisit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213E4B7" w14:textId="7FBC0465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84 (28.9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03A294E" w14:textId="64B3B770" w:rsidR="00C708EE" w:rsidRPr="00C708EE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85 (27.9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24F7399" w14:textId="5D9137E6" w:rsidR="00C708EE" w:rsidRPr="00C708EE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3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200393" w:rsidRPr="00F51ED5" w14:paraId="2C12BCD4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91477C1" w14:textId="15AE850A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Readmission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1430B72" w14:textId="77777777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41AD034" w14:textId="77777777" w:rsidR="00200393" w:rsidRPr="00C708EE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3B25925" w14:textId="77777777" w:rsidR="00200393" w:rsidRPr="00C708EE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C708EE" w:rsidRPr="00F51ED5" w14:paraId="6E042C7A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5E2E96E" w14:textId="7CAEEDF3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-month readmission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D2207B0" w14:textId="6543A815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97 (5.8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D8DC5E7" w14:textId="219562BA" w:rsidR="00C708EE" w:rsidRPr="00C708EE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59 (6.1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2EDF607" w14:textId="4738D4E4" w:rsidR="00C708EE" w:rsidRPr="00C708EE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618</w:t>
            </w:r>
          </w:p>
        </w:tc>
      </w:tr>
      <w:tr w:rsidR="00C708EE" w:rsidRPr="00F51ED5" w14:paraId="02022CC9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12B3E88" w14:textId="2F0038C8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-months readmission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30AA4C5" w14:textId="7FD8F21A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99 (8.8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A6010B4" w14:textId="0D5518E6" w:rsidR="00C708EE" w:rsidRPr="00C708EE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74 (8.8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26D9BE3" w14:textId="2E84D6CB" w:rsidR="00C708EE" w:rsidRPr="00C708EE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</w:tr>
      <w:tr w:rsidR="00C708EE" w:rsidRPr="00F51ED5" w14:paraId="2F4E5661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87CBBEA" w14:textId="289872C6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-year readmission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441CFE2" w14:textId="28778243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76 (14.0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BD0F3B4" w14:textId="52A7AEF3" w:rsidR="00C708EE" w:rsidRPr="00C708EE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43 (12.7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A224218" w14:textId="4F1E4337" w:rsidR="00C708EE" w:rsidRPr="00C708EE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24</w:t>
            </w:r>
          </w:p>
        </w:tc>
      </w:tr>
      <w:tr w:rsidR="00200393" w:rsidRPr="00F51ED5" w14:paraId="10EA86FB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B54A1E6" w14:textId="1996ECFA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M</w:t>
            </w: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>ortality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8D3EC84" w14:textId="77777777" w:rsidR="00200393" w:rsidRPr="00F51ED5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5255672" w14:textId="77777777" w:rsidR="00200393" w:rsidRPr="00C708EE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4725317" w14:textId="77777777" w:rsidR="00200393" w:rsidRPr="00C708EE" w:rsidRDefault="00200393" w:rsidP="0020039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C708EE" w:rsidRPr="00F51ED5" w14:paraId="5A725198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048F4B2" w14:textId="38B3DD22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 1-month </w:t>
            </w: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>mortality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9E01C44" w14:textId="6129E784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13 (5.2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05A9411C" w14:textId="62CFBD39" w:rsidR="00C708EE" w:rsidRPr="00C708EE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5 (1.6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93391EF" w14:textId="585E8A36" w:rsidR="00C708EE" w:rsidRPr="00C708EE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C708EE" w:rsidRPr="00F51ED5" w14:paraId="68C8C9F7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EB110E7" w14:textId="7E9216C7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  3-months </w:t>
            </w: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>mortality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9E26236" w14:textId="18AADFC5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25 (7.9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CDE6180" w14:textId="27395A8B" w:rsidR="00C708EE" w:rsidRPr="00C708EE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64 (2.7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1A4F219A" w14:textId="02D522D8" w:rsidR="00C708EE" w:rsidRPr="00C708EE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C708EE" w:rsidRPr="00F51ED5" w14:paraId="18B6DDF6" w14:textId="77777777" w:rsidTr="0030405F">
        <w:trPr>
          <w:trHeight w:val="292"/>
          <w:jc w:val="center"/>
        </w:trPr>
        <w:tc>
          <w:tcPr>
            <w:tcW w:w="2184" w:type="pct"/>
            <w:tcBorders>
              <w:lef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79F8EB55" w14:textId="7BBCB36F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  </w:t>
            </w: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>year</w:t>
            </w: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</w:t>
            </w: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>mortality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5D691D94" w14:textId="3EA6A04C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90 (14.3)</w:t>
            </w:r>
          </w:p>
        </w:tc>
        <w:tc>
          <w:tcPr>
            <w:tcW w:w="1067" w:type="pct"/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4A0A0CB" w14:textId="1DB7BB70" w:rsidR="00C708EE" w:rsidRPr="00C708EE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11 (5.1)</w:t>
            </w:r>
          </w:p>
        </w:tc>
        <w:tc>
          <w:tcPr>
            <w:tcW w:w="682" w:type="pct"/>
            <w:gridSpan w:val="2"/>
            <w:tcBorders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4145400C" w14:textId="40DB8B59" w:rsidR="00C708EE" w:rsidRPr="00C708EE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</w:tr>
      <w:tr w:rsidR="00C708EE" w:rsidRPr="00F51ED5" w14:paraId="5D75C696" w14:textId="77777777" w:rsidTr="00CC2296">
        <w:trPr>
          <w:trHeight w:val="295"/>
          <w:jc w:val="center"/>
        </w:trPr>
        <w:tc>
          <w:tcPr>
            <w:tcW w:w="2184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6DD26D" w14:textId="4C9BDBD6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>year</w:t>
            </w:r>
            <w:r w:rsidRPr="00190D5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</w:t>
            </w:r>
            <w:r w:rsidRPr="00190D51">
              <w:rPr>
                <w:rFonts w:ascii="Times New Roman" w:eastAsia="맑은 고딕" w:hAnsi="Times New Roman" w:cs="Times New Roman"/>
                <w:color w:val="000000"/>
                <w:szCs w:val="20"/>
              </w:rPr>
              <w:t>mortality</w:t>
            </w:r>
          </w:p>
        </w:tc>
        <w:tc>
          <w:tcPr>
            <w:tcW w:w="106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222E71F2" w14:textId="58984CDB" w:rsidR="00C708EE" w:rsidRPr="00F51ED5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71 (21.1)</w:t>
            </w:r>
          </w:p>
        </w:tc>
        <w:tc>
          <w:tcPr>
            <w:tcW w:w="106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6AD61C4A" w14:textId="751E2D39" w:rsidR="00C708EE" w:rsidRPr="00C708EE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47 (9.0)</w:t>
            </w:r>
          </w:p>
        </w:tc>
        <w:tc>
          <w:tcPr>
            <w:tcW w:w="682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center"/>
          </w:tcPr>
          <w:p w14:paraId="330838BF" w14:textId="2769663A" w:rsidR="00C708EE" w:rsidRPr="00C708EE" w:rsidRDefault="00C708EE" w:rsidP="00C708E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708E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&lt;0.001</w:t>
            </w:r>
          </w:p>
        </w:tc>
      </w:tr>
    </w:tbl>
    <w:p w14:paraId="30754694" w14:textId="77777777" w:rsidR="008E02AE" w:rsidRDefault="00200393" w:rsidP="008C155F">
      <w:pPr>
        <w:widowControl/>
        <w:wordWrap/>
        <w:autoSpaceDE/>
        <w:autoSpaceDN/>
        <w:spacing w:after="0" w:line="360" w:lineRule="auto"/>
        <w:rPr>
          <w:rFonts w:ascii="Times New Roman" w:eastAsia="HY중고딕" w:hAnsi="Times New Roman" w:cs="Times New Roman"/>
          <w:color w:val="000000"/>
          <w:kern w:val="24"/>
          <w:szCs w:val="20"/>
        </w:rPr>
      </w:pPr>
      <w:r w:rsidRPr="00190D51">
        <w:rPr>
          <w:rFonts w:ascii="Times New Roman" w:eastAsia="HY중고딕" w:hAnsi="Times New Roman" w:cs="Times New Roman"/>
          <w:color w:val="000000"/>
          <w:kern w:val="24"/>
          <w:szCs w:val="20"/>
        </w:rPr>
        <w:t xml:space="preserve">Data are presented as </w:t>
      </w:r>
      <w:r w:rsidRPr="00190D51">
        <w:rPr>
          <w:rFonts w:ascii="Times New Roman" w:eastAsia="HY중고딕" w:hAnsi="Times New Roman" w:cs="Times New Roman"/>
          <w:i/>
          <w:iCs/>
          <w:color w:val="000000"/>
          <w:kern w:val="24"/>
          <w:szCs w:val="20"/>
        </w:rPr>
        <w:t>n</w:t>
      </w:r>
      <w:r w:rsidRPr="00190D51">
        <w:rPr>
          <w:rFonts w:ascii="Times New Roman" w:eastAsia="HY중고딕" w:hAnsi="Times New Roman" w:cs="Times New Roman"/>
          <w:color w:val="000000"/>
          <w:kern w:val="24"/>
          <w:szCs w:val="20"/>
        </w:rPr>
        <w:t xml:space="preserve"> (%) or me</w:t>
      </w:r>
      <w:r>
        <w:rPr>
          <w:rFonts w:ascii="Times New Roman" w:eastAsia="HY중고딕" w:hAnsi="Times New Roman" w:cs="Times New Roman"/>
          <w:color w:val="000000"/>
          <w:kern w:val="24"/>
          <w:szCs w:val="20"/>
        </w:rPr>
        <w:t>dian</w:t>
      </w:r>
      <w:r w:rsidRPr="00190D51">
        <w:rPr>
          <w:rFonts w:ascii="Times New Roman" w:eastAsia="HY중고딕" w:hAnsi="Times New Roman" w:cs="Times New Roman"/>
          <w:color w:val="000000"/>
          <w:kern w:val="24"/>
          <w:szCs w:val="20"/>
        </w:rPr>
        <w:t xml:space="preserve"> (</w:t>
      </w:r>
      <w:r>
        <w:rPr>
          <w:rFonts w:ascii="Times New Roman" w:eastAsia="HY중고딕" w:hAnsi="Times New Roman" w:cs="Times New Roman"/>
          <w:color w:val="000000"/>
          <w:kern w:val="24"/>
          <w:szCs w:val="20"/>
        </w:rPr>
        <w:t>IQR</w:t>
      </w:r>
      <w:r w:rsidRPr="00190D51">
        <w:rPr>
          <w:rFonts w:ascii="Times New Roman" w:eastAsia="HY중고딕" w:hAnsi="Times New Roman" w:cs="Times New Roman"/>
          <w:color w:val="000000"/>
          <w:kern w:val="24"/>
          <w:szCs w:val="20"/>
        </w:rPr>
        <w:t>), as appropriate.</w:t>
      </w:r>
    </w:p>
    <w:p w14:paraId="0A50421C" w14:textId="1E216A4B" w:rsidR="008C155F" w:rsidRPr="00F51ED5" w:rsidRDefault="00200393" w:rsidP="008C155F">
      <w:pPr>
        <w:widowControl/>
        <w:wordWrap/>
        <w:autoSpaceDE/>
        <w:autoSpaceDN/>
        <w:spacing w:after="0" w:line="360" w:lineRule="auto"/>
        <w:rPr>
          <w:rFonts w:ascii="Times New Roman" w:hAnsi="Times New Roman"/>
          <w:color w:val="000000"/>
          <w:kern w:val="24"/>
          <w:szCs w:val="20"/>
        </w:rPr>
      </w:pPr>
      <w:r>
        <w:rPr>
          <w:rFonts w:ascii="Times New Roman" w:eastAsia="HY중고딕" w:hAnsi="Times New Roman" w:cs="Times New Roman"/>
          <w:color w:val="000000"/>
          <w:kern w:val="24"/>
          <w:szCs w:val="20"/>
        </w:rPr>
        <w:t>IQR</w:t>
      </w:r>
      <w:r w:rsidRPr="00190D51">
        <w:rPr>
          <w:rFonts w:ascii="Times New Roman" w:eastAsia="HY중고딕" w:hAnsi="Times New Roman" w:cs="Times New Roman"/>
          <w:color w:val="000000"/>
          <w:kern w:val="24"/>
          <w:szCs w:val="20"/>
        </w:rPr>
        <w:t xml:space="preserve">, </w:t>
      </w:r>
      <w:r>
        <w:rPr>
          <w:rFonts w:ascii="Times New Roman" w:eastAsia="HY중고딕" w:hAnsi="Times New Roman" w:cs="Times New Roman"/>
          <w:color w:val="000000"/>
          <w:kern w:val="24"/>
          <w:szCs w:val="20"/>
        </w:rPr>
        <w:t>interqurtile range</w:t>
      </w:r>
      <w:r w:rsidRPr="00190D51">
        <w:rPr>
          <w:rFonts w:ascii="Times New Roman" w:eastAsia="HY중고딕" w:hAnsi="Times New Roman" w:cs="Times New Roman"/>
          <w:color w:val="000000"/>
          <w:kern w:val="24"/>
          <w:szCs w:val="20"/>
        </w:rPr>
        <w:t xml:space="preserve">; SBP, systolic blood pressure; DBP, diastolic blood pressure; eGFR, estimated glomerular filtration rate; Hb, hemoglobin; </w:t>
      </w:r>
      <w:r w:rsidRPr="00190D51">
        <w:rPr>
          <w:rFonts w:ascii="Times New Roman" w:eastAsia="HY중고딕" w:hAnsi="Times New Roman" w:cs="Times New Roman" w:hint="eastAsia"/>
          <w:color w:val="000000"/>
          <w:kern w:val="24"/>
          <w:szCs w:val="20"/>
        </w:rPr>
        <w:t>B</w:t>
      </w:r>
      <w:r w:rsidRPr="00190D51">
        <w:rPr>
          <w:rFonts w:ascii="Times New Roman" w:eastAsia="HY중고딕" w:hAnsi="Times New Roman" w:cs="Times New Roman"/>
          <w:color w:val="000000"/>
          <w:kern w:val="24"/>
          <w:szCs w:val="20"/>
        </w:rPr>
        <w:t>NP, B-type natriuretic peptide; LVH, left ventricular hypertrophy; HMOD, hypertension-mediated organ damage.</w:t>
      </w:r>
    </w:p>
    <w:p w14:paraId="4404E8F0" w14:textId="77777777" w:rsidR="008C155F" w:rsidRPr="00F51ED5" w:rsidRDefault="008C155F" w:rsidP="008C155F">
      <w:pPr>
        <w:widowControl/>
        <w:shd w:val="clear" w:color="auto" w:fill="FFFFFF"/>
        <w:wordWrap/>
        <w:autoSpaceDE/>
        <w:autoSpaceDN/>
        <w:spacing w:after="0" w:line="480" w:lineRule="auto"/>
        <w:rPr>
          <w:rFonts w:ascii="Times New Roman" w:hAnsi="Times New Roman"/>
          <w:color w:val="000000"/>
          <w:kern w:val="24"/>
          <w:szCs w:val="20"/>
        </w:rPr>
      </w:pPr>
      <w:r w:rsidRPr="00F51ED5">
        <w:rPr>
          <w:rFonts w:ascii="Times New Roman" w:hAnsi="Times New Roman"/>
          <w:color w:val="000000"/>
          <w:kern w:val="24"/>
          <w:szCs w:val="20"/>
          <w:vertAlign w:val="superscript"/>
        </w:rPr>
        <w:t>a</w:t>
      </w:r>
      <w:r w:rsidRPr="00F51ED5">
        <w:rPr>
          <w:rFonts w:ascii="Times New Roman" w:hAnsi="Times New Roman"/>
          <w:color w:val="000000"/>
          <w:kern w:val="24"/>
          <w:szCs w:val="20"/>
        </w:rPr>
        <w:t>Proteinuria was defined as dipstick urinalysis result ≥ 1+.</w:t>
      </w:r>
    </w:p>
    <w:p w14:paraId="1D0AE225" w14:textId="77777777" w:rsidR="00CD551F" w:rsidRPr="00F51ED5" w:rsidRDefault="00CD551F">
      <w:pPr>
        <w:rPr>
          <w:szCs w:val="20"/>
        </w:rPr>
      </w:pPr>
    </w:p>
    <w:sectPr w:rsidR="00CD551F" w:rsidRPr="00F51ED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98CEB" w14:textId="77777777" w:rsidR="00BD2FFD" w:rsidRDefault="00BD2FFD" w:rsidP="00882EB2">
      <w:pPr>
        <w:spacing w:after="0" w:line="240" w:lineRule="auto"/>
      </w:pPr>
      <w:r>
        <w:separator/>
      </w:r>
    </w:p>
  </w:endnote>
  <w:endnote w:type="continuationSeparator" w:id="0">
    <w:p w14:paraId="59C265AB" w14:textId="77777777" w:rsidR="00BD2FFD" w:rsidRDefault="00BD2FFD" w:rsidP="00882E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중고딕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B231AB" w14:textId="77777777" w:rsidR="00BD2FFD" w:rsidRDefault="00BD2FFD" w:rsidP="00882EB2">
      <w:pPr>
        <w:spacing w:after="0" w:line="240" w:lineRule="auto"/>
      </w:pPr>
      <w:r>
        <w:separator/>
      </w:r>
    </w:p>
  </w:footnote>
  <w:footnote w:type="continuationSeparator" w:id="0">
    <w:p w14:paraId="733D084A" w14:textId="77777777" w:rsidR="00BD2FFD" w:rsidRDefault="00BD2FFD" w:rsidP="00882E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55F"/>
    <w:rsid w:val="000C1471"/>
    <w:rsid w:val="00110D21"/>
    <w:rsid w:val="001664F6"/>
    <w:rsid w:val="001D075C"/>
    <w:rsid w:val="00200393"/>
    <w:rsid w:val="00200F87"/>
    <w:rsid w:val="002B01BC"/>
    <w:rsid w:val="003C1773"/>
    <w:rsid w:val="003F77CB"/>
    <w:rsid w:val="00493E44"/>
    <w:rsid w:val="005227A4"/>
    <w:rsid w:val="007E4FEC"/>
    <w:rsid w:val="00801301"/>
    <w:rsid w:val="00823B47"/>
    <w:rsid w:val="00882EB2"/>
    <w:rsid w:val="008A7C8A"/>
    <w:rsid w:val="008B45DA"/>
    <w:rsid w:val="008C155F"/>
    <w:rsid w:val="008E02AE"/>
    <w:rsid w:val="00977E19"/>
    <w:rsid w:val="00AE110A"/>
    <w:rsid w:val="00B61968"/>
    <w:rsid w:val="00B77AE7"/>
    <w:rsid w:val="00BD2FFD"/>
    <w:rsid w:val="00BE3399"/>
    <w:rsid w:val="00C42D7B"/>
    <w:rsid w:val="00C708EE"/>
    <w:rsid w:val="00CC2296"/>
    <w:rsid w:val="00CD551F"/>
    <w:rsid w:val="00DB2552"/>
    <w:rsid w:val="00E43FB0"/>
    <w:rsid w:val="00EB2B8C"/>
    <w:rsid w:val="00EC132C"/>
    <w:rsid w:val="00ED7F8F"/>
    <w:rsid w:val="00F51ED5"/>
    <w:rsid w:val="00FA5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43F4B0"/>
  <w15:chartTrackingRefBased/>
  <w15:docId w15:val="{33E9F876-5166-42B7-9647-DA3E7F1A2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155F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2E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82EB2"/>
  </w:style>
  <w:style w:type="paragraph" w:styleId="a4">
    <w:name w:val="footer"/>
    <w:basedOn w:val="a"/>
    <w:link w:val="Char0"/>
    <w:uiPriority w:val="99"/>
    <w:unhideWhenUsed/>
    <w:rsid w:val="00882E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82EB2"/>
  </w:style>
  <w:style w:type="character" w:styleId="a5">
    <w:name w:val="Hyperlink"/>
    <w:basedOn w:val="a0"/>
    <w:uiPriority w:val="99"/>
    <w:unhideWhenUsed/>
    <w:rsid w:val="00882EB2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882E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0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1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665</Words>
  <Characters>3792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3</dc:creator>
  <cp:keywords/>
  <dc:description/>
  <cp:lastModifiedBy>fish3</cp:lastModifiedBy>
  <cp:revision>3</cp:revision>
  <dcterms:created xsi:type="dcterms:W3CDTF">2023-04-13T14:58:00Z</dcterms:created>
  <dcterms:modified xsi:type="dcterms:W3CDTF">2023-04-13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285a24df6ae52276a8f58e948cfcfbe2936f8535e12123956c5f7b2c21bfda</vt:lpwstr>
  </property>
</Properties>
</file>